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bookmarkStart w:id="0" w:name="_GoBack"/>
      <w:bookmarkEnd w:id="0"/>
      <w:r>
        <w:rPr>
          <w:rFonts w:ascii="Courier" w:hAnsi="Courier" w:cs="Courier"/>
          <w:sz w:val="21"/>
          <w:szCs w:val="21"/>
        </w:rPr>
        <w:t>#################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Admixture mapping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from Jacklyn Quinlan et al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Sept, 2015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localanc1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ead.table(file="</w:t>
      </w:r>
      <w:r w:rsidR="000C21DF" w:rsidRPr="000C21DF">
        <w:rPr>
          <w:rFonts w:ascii="Courier New" w:hAnsi="Courier New" w:cs="Courier New"/>
          <w:sz w:val="21"/>
          <w:szCs w:val="21"/>
        </w:rPr>
        <w:t>27559</w:t>
      </w:r>
      <w:r>
        <w:rPr>
          <w:rFonts w:ascii="Courier" w:hAnsi="Courier" w:cs="Courier"/>
          <w:sz w:val="21"/>
          <w:szCs w:val="21"/>
        </w:rPr>
        <w:t>_LAMPancestry_estimates_MAF0.01,_HWE3_MISS0.05_code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0_1_2.tsv", header=F,sep="\t", 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henotype&lt;-read.table(file="157_sbp10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GlobalMeanAncestry&lt;-read.table(file="157_GA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sex&lt;-read.table(file="157_sex.tsv", header=F,sep="\t", 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ge&lt;-read.table(file="157_age.tsv", header=F,sep="\t", 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bmi&lt;-read.table(file="157_bmi.tsv", header=F,sep="\t", 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edyears&lt;-read.table(file="157_edyears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1&lt;-read.table(file="157_pcair1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2&lt;-read.table(file="157_pcair2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3&lt;-read.table(file="157_pcair3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4&lt;-read.table(file="157_pcair4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5&lt;-read.table(file="157_pcair5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6&lt;-read.table(file="157_pcair6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7&lt;-read.table(file="157_pcair7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8&lt;-read.table(file="157_pcair8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9&lt;-read.table(file="157_pcair9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10&lt;-read.table(file="157_pcair10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headers&lt;-read.csv(file="header.csv",sep=",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Output&lt;-matrix(nrow=3,ncol=ncol(headers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colnames(Output)&lt;-colnames(headers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ownames(Output) &lt;- c("b", "se", "pval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phenotype is the vector of phenotypes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localanc is the vector of local ancestry estimates at a marker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for (n in (</w:t>
      </w:r>
      <w:r w:rsidRPr="000C21DF">
        <w:rPr>
          <w:rFonts w:ascii="Courier New" w:hAnsi="Courier New" w:cs="Courier New"/>
          <w:sz w:val="21"/>
          <w:szCs w:val="21"/>
        </w:rPr>
        <w:t>1:</w:t>
      </w:r>
      <w:r w:rsidR="000C21DF" w:rsidRPr="000C21DF">
        <w:rPr>
          <w:rFonts w:ascii="Courier New" w:hAnsi="Courier New" w:cs="Courier New"/>
          <w:sz w:val="21"/>
          <w:szCs w:val="21"/>
        </w:rPr>
        <w:t>27559</w:t>
      </w:r>
      <w:r>
        <w:rPr>
          <w:rFonts w:ascii="Courier" w:hAnsi="Courier" w:cs="Courier"/>
          <w:sz w:val="21"/>
          <w:szCs w:val="21"/>
        </w:rPr>
        <w:t>))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localanc&lt;-c(localanc1[[n]]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y&lt;-c(phenotype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globalanc&lt;-c(GlobalMeanAncestry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esult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summary(glm(y$V1~localanc+globalanc$V1+sex$V1+age$V1+edyears$V1+bmi$V1+pc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1$V1+pc2$V1+pc3$V1+pc4$V1+pc5$V1+pc6$V1+pc7$V1+pc8$V1+pc9$V1+pc10$V1,fami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ly=gaussian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lastRenderedPageBreak/>
        <w:t>pval &lt;- result$coefficients[2,4]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b=result$coefficients[2,1]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se=result$coefficients[2,2]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Output[1,n]&lt;-b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Output[2,n]&lt;-se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Output[3,n]&lt;-pval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write.csv(Output, file="Output_Admixture_sbp10_PC.csv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4C56AF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  <w:lang w:val="fr-CA"/>
        </w:rPr>
      </w:pPr>
      <w:r w:rsidRPr="004C56AF">
        <w:rPr>
          <w:rFonts w:ascii="Courier" w:hAnsi="Courier" w:cs="Courier"/>
          <w:sz w:val="21"/>
          <w:szCs w:val="21"/>
          <w:lang w:val="fr-CA"/>
        </w:rPr>
        <w:t>#################</w:t>
      </w:r>
    </w:p>
    <w:p w:rsidR="0097424D" w:rsidRPr="004C56AF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  <w:lang w:val="fr-CA"/>
        </w:rPr>
      </w:pPr>
      <w:r w:rsidRPr="004C56AF">
        <w:rPr>
          <w:rFonts w:ascii="Courier" w:hAnsi="Courier" w:cs="Courier"/>
          <w:sz w:val="21"/>
          <w:szCs w:val="21"/>
          <w:lang w:val="fr-CA"/>
        </w:rPr>
        <w:t>#################</w:t>
      </w:r>
    </w:p>
    <w:p w:rsidR="0097424D" w:rsidRPr="004C56AF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  <w:lang w:val="fr-CA"/>
        </w:rPr>
      </w:pPr>
      <w:r w:rsidRPr="004C56AF">
        <w:rPr>
          <w:rFonts w:ascii="Courier" w:hAnsi="Courier" w:cs="Courier"/>
          <w:sz w:val="21"/>
          <w:szCs w:val="21"/>
          <w:lang w:val="fr-CA"/>
        </w:rPr>
        <w:t>#Association analysis</w:t>
      </w:r>
    </w:p>
    <w:p w:rsidR="0097424D" w:rsidRPr="004C56AF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  <w:lang w:val="fr-CA"/>
        </w:rPr>
      </w:pPr>
      <w:r w:rsidRPr="004C56AF">
        <w:rPr>
          <w:rFonts w:ascii="Courier" w:hAnsi="Courier" w:cs="Courier"/>
          <w:sz w:val="21"/>
          <w:szCs w:val="21"/>
          <w:lang w:val="fr-CA"/>
        </w:rPr>
        <w:t>#from Jacklyn Quinlan et al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Sept, 2015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geno1&lt;-read.table(file="</w:t>
      </w:r>
      <w:r w:rsidR="000C21DF" w:rsidRPr="000C21DF">
        <w:rPr>
          <w:rFonts w:ascii="Courier New" w:hAnsi="Courier New" w:cs="Courier New"/>
          <w:sz w:val="21"/>
          <w:szCs w:val="21"/>
        </w:rPr>
        <w:t>27559</w:t>
      </w:r>
      <w:r>
        <w:rPr>
          <w:rFonts w:ascii="Courier" w:hAnsi="Courier" w:cs="Courier"/>
          <w:sz w:val="21"/>
          <w:szCs w:val="21"/>
        </w:rPr>
        <w:t>_geno_MAF0.01_HWE3_Miss0.05.tsv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header=F,sep="\t", 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henotype&lt;-read.table(file="157_sbp10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GlobalMeanAncestry&lt;-read.table(file="157_GA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sex&lt;-read.table(file="157_sex.tsv", header=F,sep="\t", 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ge&lt;-read.table(file="157_age.tsv", header=F,sep="\t", 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bmi&lt;-read.table(file="157_bmi.tsv", header=F,sep="\t", 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edyears&lt;-read.table(file="157_edyears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1&lt;-read.table(file="157_pcair1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2&lt;-read.table(file="157_pcair2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3&lt;-read.table(file="157_pcair3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4&lt;-read.table(file="157_pcair4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5&lt;-read.table(file="157_pcair5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6&lt;-read.table(file="157_pcair6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7&lt;-read.table(file="157_pcair7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8&lt;-read.table(file="157_pcair8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9&lt;-read.table(file="157_pcair9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10&lt;-read.table(file="157_pcair10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headers&lt;-read.csv(file="header.csv",sep=",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Output&lt;-matrix(nrow=3,ncol=ncol(headers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colnames(Output)&lt;-colnames(headers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ownames(Output) &lt;- c("b", "se", "pval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phenotype is the vector of phenotypes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geno is the vector of genotypes at a marker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lastRenderedPageBreak/>
        <w:t>for (n in (1:</w:t>
      </w:r>
      <w:r w:rsidR="000C21DF" w:rsidRPr="000C21DF">
        <w:rPr>
          <w:rFonts w:ascii="Courier New" w:hAnsi="Courier New" w:cs="Courier New"/>
          <w:sz w:val="21"/>
          <w:szCs w:val="21"/>
        </w:rPr>
        <w:t xml:space="preserve"> 27559</w:t>
      </w:r>
      <w:r>
        <w:rPr>
          <w:rFonts w:ascii="Courier" w:hAnsi="Courier" w:cs="Courier"/>
          <w:sz w:val="21"/>
          <w:szCs w:val="21"/>
        </w:rPr>
        <w:t>))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geno&lt;-c(geno1[[n]]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y&lt;-c(phenotype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globalanc&lt;-c(GlobalMeanAncestry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esult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summary(glm(y$V1~geno+globalanc$V1+sex$V1+age$V1+edyears$V1+bmi$V1+pc1$V1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+pc2$V1+pc3$V1+pc4$V1+pc5$V1+pc6$V1+pc7$V1+pc8$V1+pc9$V1+pc10$V1,family=g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ussian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val &lt;- result$coefficients[2,4]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b=result$coefficients[2,1]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se=result$coefficients[2,2]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Output[1,n]&lt;-b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Output[2,n]&lt;-se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Output[3,n]&lt;-pval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write.csv(Output, file="Output_GWAS_sbp10_PC.csv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Joint ancestry and association analysis Model 1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Implementation of the BMIX test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adapted from Daniel Shriner, July 28,2011 by Jacklyn Quinlan, et al.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Sept, 2015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97424D" w:rsidRPr="0097424D" w:rsidRDefault="0097424D" w:rsidP="0053345F">
      <w:pPr>
        <w:spacing w:after="0"/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Data is read in: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phenotype is the vector of phenotypes</w:t>
      </w:r>
      <w:r w:rsidR="0053345F">
        <w:rPr>
          <w:rFonts w:ascii="Courier" w:hAnsi="Courier" w:cs="Courier"/>
          <w:sz w:val="21"/>
          <w:szCs w:val="21"/>
        </w:rPr>
        <w:t>.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localanc is the vector of local ancestry estimates at a marker</w:t>
      </w:r>
      <w:r w:rsidR="0053345F">
        <w:rPr>
          <w:rFonts w:ascii="Courier" w:hAnsi="Courier" w:cs="Courier"/>
          <w:sz w:val="21"/>
          <w:szCs w:val="21"/>
        </w:rPr>
        <w:t>.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globalanc is the vector of global ancestry estimates at a marker</w:t>
      </w:r>
      <w:r w:rsidR="0053345F">
        <w:rPr>
          <w:rFonts w:ascii="Courier" w:hAnsi="Courier" w:cs="Courier"/>
          <w:sz w:val="21"/>
          <w:szCs w:val="21"/>
        </w:rPr>
        <w:t>.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geno is the vector of recoded genotypes at a marker</w:t>
      </w:r>
      <w:r w:rsidR="0053345F">
        <w:rPr>
          <w:rFonts w:ascii="Courier" w:hAnsi="Courier" w:cs="Courier"/>
          <w:sz w:val="21"/>
          <w:szCs w:val="21"/>
        </w:rPr>
        <w:t>.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localanc1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ead.table(file="</w:t>
      </w:r>
      <w:r w:rsidR="000C21DF" w:rsidRPr="000C21DF">
        <w:rPr>
          <w:rFonts w:ascii="Courier New" w:hAnsi="Courier New" w:cs="Courier New"/>
          <w:sz w:val="21"/>
          <w:szCs w:val="21"/>
        </w:rPr>
        <w:t>27559</w:t>
      </w:r>
      <w:r>
        <w:rPr>
          <w:rFonts w:ascii="Courier" w:hAnsi="Courier" w:cs="Courier"/>
          <w:sz w:val="21"/>
          <w:szCs w:val="21"/>
        </w:rPr>
        <w:t>_LAMPancestry_estimates_MAF0.01_HWE3_Miss0.05_code0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_1_2.tsv", header=F,sep="\t", 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geno1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ead.table(file="</w:t>
      </w:r>
      <w:r w:rsidR="000C21DF" w:rsidRPr="000C21DF">
        <w:rPr>
          <w:rFonts w:ascii="Courier New" w:hAnsi="Courier New" w:cs="Courier New"/>
          <w:sz w:val="21"/>
          <w:szCs w:val="21"/>
        </w:rPr>
        <w:t>27559</w:t>
      </w:r>
      <w:r>
        <w:rPr>
          <w:rFonts w:ascii="Courier" w:hAnsi="Courier" w:cs="Courier"/>
          <w:sz w:val="21"/>
          <w:szCs w:val="21"/>
        </w:rPr>
        <w:t>_geno_MAF0.01_HWE3_Miss0.05.tsv",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henotype&lt;-read.table(file="157_sbp10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GlobalMeanAncestry&lt;-read.table(file="157_GA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sex&lt;-read.table(file="157_sex.tsv", header=F,sep="\t", 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ge&lt;-read.table(file="157_age.tsv", header=F,sep="\t", 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bmi&lt;-read.table(file="157_bmi.tsv", header=F,sep="\t", 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edyears&lt;-read.table(file="157_edyears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1&lt;-read.table(file="157_pcair1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2&lt;-read.table(file="157_pcair2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3&lt;-read.table(file="157_pcair3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lastRenderedPageBreak/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4&lt;-read.table(file="157_pcair4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5&lt;-read.table(file="157_pcair5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6&lt;-read.table(file="157_pcair6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7&lt;-read.table(file="157_pcair7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8&lt;-read.table(file="157_pcair8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9&lt;-read.table(file="157_pcair9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10&lt;-read.table(file="157_pcair10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headers&lt;-read.csv(file="header.csv",sep=",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Output&lt;-matrix(nrow=6,ncol=ncol(headers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colnames(Output)&lt;-colnames(headers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ownames(Output) &lt;- c("pooled.beta", "pooled.se", "pooled.pval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"admixture_posterior", "GWAS_posterior", "joint_posterior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Each site is now tested for association</w:t>
      </w:r>
      <w:r w:rsidR="0053345F">
        <w:rPr>
          <w:rFonts w:ascii="Courier" w:hAnsi="Courier" w:cs="Courier"/>
          <w:sz w:val="21"/>
          <w:szCs w:val="21"/>
        </w:rPr>
        <w:t>.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 xml:space="preserve">for (n in </w:t>
      </w:r>
      <w:r w:rsidRPr="0097424D">
        <w:rPr>
          <w:rFonts w:ascii="Courier" w:hAnsi="Courier" w:cs="Courier"/>
          <w:sz w:val="21"/>
          <w:szCs w:val="21"/>
        </w:rPr>
        <w:t>1:ncol(headers)</w:t>
      </w:r>
      <w:r>
        <w:rPr>
          <w:rFonts w:ascii="Courier" w:hAnsi="Courier" w:cs="Courier"/>
          <w:sz w:val="21"/>
          <w:szCs w:val="21"/>
        </w:rPr>
        <w:t>){</w:t>
      </w:r>
    </w:p>
    <w:p w:rsidR="0097424D" w:rsidRPr="004C56AF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  <w:lang w:val="fr-CA"/>
        </w:rPr>
      </w:pPr>
      <w:r w:rsidRPr="004C56AF">
        <w:rPr>
          <w:rFonts w:ascii="Courier" w:hAnsi="Courier" w:cs="Courier"/>
          <w:sz w:val="21"/>
          <w:szCs w:val="21"/>
          <w:lang w:val="fr-CA"/>
        </w:rPr>
        <w:t>localanc&lt;-c(localanc1[[n]])</w:t>
      </w:r>
    </w:p>
    <w:p w:rsidR="0097424D" w:rsidRPr="004C56AF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  <w:lang w:val="fr-CA"/>
        </w:rPr>
      </w:pPr>
      <w:r w:rsidRPr="004C56AF">
        <w:rPr>
          <w:rFonts w:ascii="Courier" w:hAnsi="Courier" w:cs="Courier"/>
          <w:sz w:val="21"/>
          <w:szCs w:val="21"/>
          <w:lang w:val="fr-CA"/>
        </w:rPr>
        <w:t>geno&lt;-c(geno1[[n]])</w:t>
      </w:r>
    </w:p>
    <w:p w:rsidR="0097424D" w:rsidRPr="004C56AF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  <w:lang w:val="fr-CA"/>
        </w:rPr>
      </w:pPr>
      <w:r w:rsidRPr="004C56AF">
        <w:rPr>
          <w:rFonts w:ascii="Courier" w:hAnsi="Courier" w:cs="Courier"/>
          <w:sz w:val="21"/>
          <w:szCs w:val="21"/>
          <w:lang w:val="fr-CA"/>
        </w:rPr>
        <w:t>y&lt;-c(phenotype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globalanc&lt;-c(GlobalMeanAncestry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sterior &lt;- function(x,prior,lambda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{(dchisq(x,1,lambda)*prior)/((dchisq(x,1,lambda)*prior)+(dchisq(x,1,0)*(1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-prior)))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dmixture_burden &lt;- 78.82 #for the Tallahassee data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ssociation_burden &lt;- 27559 #for the Tallahassee data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In the following section the admixture posterior is calculated using both #local and global ancestry while taking into account the number of tests.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The admixture posterior will later be used as a prior for the joint #association test.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esult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summary(glm(y$V1~localanc+globalanc$V1+sex$V1+age$V1+bmi$V1+edyears$V1+pc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1$V1+pc2$V1+pc3$V1+pc4$V1+pc5$V1+pc6$V1+pc7$V1+pc8$V1+pc9$V1+pc10$V1,fami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ly=gaussian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dmixture_p &lt;- result$coefficients[2,4]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dmixture_lambda &lt;- (qnorm(1-0.05/admixture_burden/2)+qnorm(0.8))^2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dmixture_prior &lt;- 1/admixture_burden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dmixture_test &lt;- qchisq(admixture_p,1,0,lower.tail=FALSE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dmixture_posterior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sterior(x=admixture_test,prior=admixture_prior,lambda=admixture_lambda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Stratified association testing is performed where individual are grouped #based on local ancestry at that site.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group0&lt;-which(localanc==0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(is.element(0,geno[group0]) &amp; is.element(1,geno[group0])) |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is.element(1,geno[group0]) &amp; is.element(2,geno[group0])) |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is.element(0,geno[group0]) &amp; is.element(2,geno[group0]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{</w:t>
      </w:r>
    </w:p>
    <w:p w:rsidR="0097424D" w:rsidRDefault="001F3491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esult &lt;-</w:t>
      </w:r>
      <w:r w:rsidR="0097424D">
        <w:rPr>
          <w:rFonts w:ascii="Courier" w:hAnsi="Courier" w:cs="Courier"/>
          <w:sz w:val="21"/>
          <w:szCs w:val="21"/>
        </w:rPr>
        <w:t>summary(glm(y$V1[group0]~geno[group0]+globalanc$V1[group0]+sex$V1[group0]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+age$V1[group0]+edyears$V1[group0]+bmi$V1[group0]+pc1$V1[group0]+pc2$V1[g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oup0]+pc3$V1[group0]+pc4$V1[group0]+pc5$V1[group0]+pc6$V1[group0]+pc7$V1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[group0]+pc8$V1[group0]+pc9$V1[group0]+pc10$V1[group0],family=gaussian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nrow(result$coefficients)==17){(tmp1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esult$coefficients[2,1]) &amp; (tmp2 &lt;- result$coefficients[2,2]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else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tmp1&lt;-NA) &amp; (tmp2&lt;-NA)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 else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tmp1 &lt;- NA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tmp2 &lt;- NA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group1 &lt;- which(localanc==1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(is.element(0,geno[group1]) &amp; is.element(1,geno[group1])) |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is.element(1,geno[group1]) &amp; is.element(2,geno[group1])) |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is.element(0,geno[group1]) &amp; is.element(2,geno[group1])))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esult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summary(glm(y$V1[group1]~geno[group1]+globalanc$V1[group1]+sex$V1[group1]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+age$V1[group1]+edyears$V1[group1]+bmi$V1[group1]+pc1$V1[group1]+pc2$V1[g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oup1]+pc3$V1[group1]+pc4$V1[group1]+pc5$V1[group1]+pc6$V1[group1]+pc7$V1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[group1]+pc8$V1[group1]+pc9$V1[group1]+pc10$V1[group1],family=gaussian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nrow(result$coefficients)==17){(tmp3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esult$coefficients[2,1]) &amp; (tmp4 &lt;- result$coefficients[2,2]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else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tmp3&lt;-NA) &amp; (tmp4&lt;-NA)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 else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tmp3 &lt;- NA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tmp4 &lt;- NA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group2 &lt;- which(localanc==2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(is.element(0,geno[group2]) &amp; is.element(1,geno[group2])) |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is.element(1,geno[group2]) &amp; is.element(2,geno[group2])) |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is.element(0,geno[group2]) &amp; is.element(2,geno[group2])))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esult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summary(glm(y$V1[group2]~geno[group2]+globalanc$V1[group2]+sex$V1[group2]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+age$V1[group2]+edyears$V1[group2]+bmi$V1[group2]+pc1$V1[group2]+pc2$V1[g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oup2]+pc3$V1[group2]+pc4$V1[group2]+pc5$V1[group2]+pc6$V1[group2]+pc7$V1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[group2]+pc8$V1[group2]+pc9$V1[group2]+pc10$V1[group2],family=gaussian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nrow(result$coefficients)==17){(tmp5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esult$coefficients[2,1]) &amp; (tmp6 &lt;- result$coefficients[2,2]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else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tmp5&lt;-NA) &amp; (tmp6&lt;-NA)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 else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tmp5 &lt;- NA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lastRenderedPageBreak/>
        <w:t>tmp6 &lt;- NA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Inverse variance-weighted fixed effects are then corrected for and the #p-values are pooled</w:t>
      </w:r>
      <w:r w:rsidR="0053345F">
        <w:rPr>
          <w:rFonts w:ascii="Courier" w:hAnsi="Courier" w:cs="Courier"/>
          <w:sz w:val="21"/>
          <w:szCs w:val="21"/>
        </w:rPr>
        <w:t>.</w:t>
      </w:r>
    </w:p>
    <w:p w:rsidR="0097424D" w:rsidRDefault="00237F6B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pval &lt;- NA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!any(is.na(c(tmp1,tmp2,tmp3,tmp4,tmp5,tmp6))))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beta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(tmp1/(tmp2^2))+(tmp3/(tmp4^2))+(tmp5/(tmp6^2)))/(1/(tmp2^2)+1/(tmp4^2)+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1/(tmp6^2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se &lt;- sqrt(1/(1/(tmp2^2)+1/(tmp4^2)+1/(tmp6^2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!is.na(tmp1) &amp;&amp; !is.na(tmp2) &amp;&amp; !is.na(tmp3) &amp;&amp; !is.na(tmp4) &amp;&amp;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s.na(tmp5) &amp;&amp; is.na(tmp6))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beta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(tmp1/(tmp2^2))+(tmp3/(tmp4^2)))/(1/(tmp2^2)+1/(tmp4^2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se &lt;- sqrt(1/(1/(tmp2^2)+1/(tmp4^2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!is.na(tmp1) &amp;&amp; !is.na(tmp2) &amp;&amp; is.na(tmp3) &amp;&amp; is.na(tmp4) &amp;&amp;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!is.na(tmp5) &amp;&amp; !is.na(tmp6))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beta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(tmp1/(tmp2^2))+(tmp5/(tmp6^2)))/(1/(tmp2^2)+1/(tmp6^2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se &lt;- sqrt(1/(1/(tmp2^2)+1/(tmp6^2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is.na(tmp1) &amp;&amp; is.na(tmp2) &amp;&amp; !is.na(tmp3) &amp;&amp; !is.na(tmp4) &amp;&amp;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!is.na(tmp5) &amp;&amp; !is.na(tmp6))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beta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(tmp3/(tmp4^2))+(tmp5/(tmp6^2)))/(1/(tmp4^2)+1/(tmp6^2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se &lt;- sqrt(1/(1/(tmp4^2)+1/(tmp6^2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!is.na(tmp1) &amp;&amp; !is.na(tmp2) &amp;&amp; is.na(tmp3) &amp;&amp; is.na(tmp4) &amp;&amp;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s.na(tmp5) &amp;&amp; is.na(tmp6))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beta &lt;- tmp1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se &lt;- tmp2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is.na(tmp1) &amp;&amp; is.na(tmp2) &amp;&amp; !is.na(tmp3) &amp;&amp; !is.na(tmp4) &amp;&amp;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s.na(tmp5) &amp;&amp; is.na(tmp6))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beta &lt;- tmp3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se &lt;- tmp4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is.na(tmp1) &amp;&amp; is.na(tmp2) &amp;&amp; is.na(tmp3) &amp;&amp; is.na(tmp4) &amp;&amp;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!is.na(tmp5) &amp;&amp; !is.na(tmp6))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beta &lt;- tmp5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se &lt;- tmp6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The joint posterior is now generated based on the pooled p-value with the #admixture posterior being used as a prior for the joint test.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!is.na(pooled.pval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ssociation_lambda &lt;- (qnorm(1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0.05/association_burden/2)+qnorm(0.8))^2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ssociation_test &lt;- qchisq(pooled.pval,1,0,lower.tail=FALSE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joint_posterior &lt;- posterior(x=association_test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rior=admixture_posterior, lambda=association_lambda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 else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joint_posterior &lt;- NA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ssociation_prior &lt;- 1/association_burden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GWAS_posterior&lt;- posterior(x=association_test, prior=association_prior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lambda=association_lambda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Output[1,n]&lt;-pooled.beta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Output[2,n]&lt;-pooled.se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Output[3,n]&lt;-pooled.pval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Output[4,n]&lt;-admixture_posterior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Output[5,n]&lt;-GWAS_posterior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Output[6,n]&lt;-joint_posterior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write.csv(Output, file="SNP_Model1_Output_SBP_edyears_PCs10.csv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Joint ancestry and association analysis Model 2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Implementation of the BMIX test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adapted from Daniel Shriner, July 28,2011 by Jacklyn Quinlan, et al.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Sept, 2015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Data is read in: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phenotype is the vector of phenotypes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localanc is the vector of local ancestry estimates at a marker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globalanc is the vector of global ancestry estimates at a marker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geno is the vector of recoded genotypes at a marker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localanc1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ead.table(file="</w:t>
      </w:r>
      <w:r w:rsidR="000C21DF" w:rsidRPr="000C21DF">
        <w:rPr>
          <w:rFonts w:ascii="Courier New" w:hAnsi="Courier New" w:cs="Courier New"/>
          <w:sz w:val="21"/>
          <w:szCs w:val="21"/>
        </w:rPr>
        <w:t>27559</w:t>
      </w:r>
      <w:r>
        <w:rPr>
          <w:rFonts w:ascii="Courier" w:hAnsi="Courier" w:cs="Courier"/>
          <w:sz w:val="21"/>
          <w:szCs w:val="21"/>
        </w:rPr>
        <w:t>_LAMPancestry_estimates_MAF0.01,_HWE3_MISS0.05_code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0_1_2.tsv", header=F,sep="\t", 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geno1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ead.table(file="</w:t>
      </w:r>
      <w:r w:rsidR="000C21DF" w:rsidRPr="000C21DF">
        <w:rPr>
          <w:rFonts w:ascii="Courier New" w:hAnsi="Courier New" w:cs="Courier New"/>
          <w:sz w:val="21"/>
          <w:szCs w:val="21"/>
        </w:rPr>
        <w:t>27559</w:t>
      </w:r>
      <w:r>
        <w:rPr>
          <w:rFonts w:ascii="Courier" w:hAnsi="Courier" w:cs="Courier"/>
          <w:sz w:val="21"/>
          <w:szCs w:val="21"/>
        </w:rPr>
        <w:t>_geno_MAF0.01_HWE3_Miss0.05.tsv",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henotype&lt;-read.table(file="157_sbp10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GlobalMeanAncestry&lt;-read.table(file="157_GA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sex&lt;-read.table(file="157_sex.tsv", header=F,sep="\t", 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ge&lt;-read.table(file="157_age.tsv", header=F,sep="\t", 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bmi&lt;-read.table(file="157_bmi.tsv", header=F,sep="\t", 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edyears&lt;-read.table(file="157_edyears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ut&lt;-read.table(file="157_utother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1&lt;-read.table(file="157_pcair1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2&lt;-read.table(file="157_pcair2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3&lt;-read.table(file="157_pcair3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4&lt;-read.table(file="157_pcair4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5&lt;-read.table(file="157_pcair5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6&lt;-read.table(file="157_pcair6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7&lt;-read.table(file="157_pcair7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8&lt;-read.table(file="157_pcair8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9&lt;-read.table(file="157_pcair9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10&lt;-read.table(file="157_pcair10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headers&lt;-read.csv(file="header.csv",sep=",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Output&lt;-matrix(nrow=6,ncol=ncol(headers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colnames(Output)&lt;-colnames(headers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ownames(Output) &lt;- c("pooled.beta", "pooled.se", "pooled.pval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"admixture_posterior", "GWAS_posterior", "joint_posterior")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Each site is now tested for association.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for (n in 1:</w:t>
      </w:r>
      <w:r w:rsidR="000C21DF" w:rsidRPr="000C21DF">
        <w:rPr>
          <w:rFonts w:ascii="Courier New" w:hAnsi="Courier New" w:cs="Courier New"/>
          <w:sz w:val="21"/>
          <w:szCs w:val="21"/>
        </w:rPr>
        <w:t>27559</w:t>
      </w:r>
      <w:r>
        <w:rPr>
          <w:rFonts w:ascii="Courier" w:hAnsi="Courier" w:cs="Courier"/>
          <w:sz w:val="21"/>
          <w:szCs w:val="21"/>
        </w:rPr>
        <w:t>)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localanc&lt;-c(localanc1[[n]]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geno&lt;-c(geno1[[n]]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utother&lt;-c(ut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y&lt;-c(phenotype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globalanc&lt;-c(GlobalMeanAncestry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sterior &lt;- function(x,prior,lambda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{(dchisq(x,1,lambda)*prior)/((dchisq(x,1,lambda)*prior)+(dchisq(x,1,0)*(1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-prior)))}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dmixture_burden &lt;- 78.82 #for the Tallahassee data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ssociation_burden &lt;- 27559 #for the Tallahassee data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Default="00237F6B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#################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#In the following section the admixture posterior is calculated using both #local and global ancestry while taking into account the number of tests.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#The admixture posterior will later be used as a prior for the joint. #association test.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#################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esult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summary(glm(y$V1~localanc+globalanc$V1+utother$V1+sex$V1+age$V1+bmi$V1+ed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years$V1+pc1$V1+pc2$V1+pc3$V1+pc4$V1+pc5$V1+pc6$V1+pc7$V1+pc8$V1+pc9$V1+p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c10$V1,family=gaussian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dmixture_p &lt;- result$coefficients[2,4]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dmixture_lambda &lt;- (qnorm(1-0.05/admixture_burden/2)+qnorm(0.8))^2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dmixture_prior &lt;- 1/admixture_burden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dmixture_test &lt;- qchisq(admixture_p,1,0,lower.tail=FALSE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dmixture_posterior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sterior(x=admixture_test,prior=admixture_prior,lambda=admixture_lambda)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Stratified association testing is performed where individual are grouped #based on local ancestry at that site.</w:t>
      </w:r>
    </w:p>
    <w:p w:rsidR="0053345F" w:rsidRDefault="0053345F" w:rsidP="0053345F">
      <w:pPr>
        <w:spacing w:after="0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Pr="0053345F" w:rsidRDefault="00237F6B" w:rsidP="0053345F">
      <w:pPr>
        <w:spacing w:after="0"/>
      </w:pP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group0&lt;-which(localanc==0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(is.element(0,geno[group0]) &amp; is.element(1,geno[group0])) |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is.element(1,geno[group0]) &amp; is.element(2,geno[group0])) |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is.element(0,geno[group0]) &amp; is.element(2,geno[group0]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esult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summary(glm(y$V1[group0]~geno[group0]+globalanc$V1[group0]+utother$V1[gro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up0]+sex$V1[group0]+age$V1[group0]+bmi$V1[group0]+edyears$V1[group0]+pc1$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V1[group0]+pc2$V1[group0]+pc3$V1[group0]+pc4$V1[group0]+pc5$V1[group0]+pc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6$V1[group0]+pc7$V1[group0]+pc8$V1[group0]+pc9$V1[group0]+pc10$V1[group0]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,family=gaussian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nrow(result$coefficients)==18){(tmp1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esult$coefficients[2,1]) &amp; (tmp2 &lt;- result$coefficients[2,2]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else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tmp1&lt;-NA) &amp; (tmp2&lt;-NA)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 else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tmp1 &lt;- NA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tmp2 &lt;- NA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group1 &lt;- which(localanc==1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(is.element(0,geno[group1]) &amp; is.element(1,geno[group1])) |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is.element(1,geno[group1]) &amp; is.element(2,geno[group1])) |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is.element(0,geno[group1]) &amp; is.element(2,geno[group1])))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esult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summary(glm(y$V1[group1]~geno[group1]+globalanc$V1[group1]+utother$V1[gro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up1]+sex$V1[group1]+age$V1[group1]+bmi$V1[group1]+edyears$V1[group1]+pc1$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V1[group1]+pc2$V1[group1]+pc3$V1[group1]+pc4$V1[group1]+pc5$V1[group1]+pc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6$V1[group1]+pc7$V1[group1]+pc8$V1[group1]+pc9$V1[group1]+pc10$V1[group1]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,family=gaussian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nrow(result$coefficients)==18){(tmp3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esult$coefficients[2,1]) &amp; (tmp4 &lt;- result$coefficients[2,2]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else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tmp3&lt;-NA) &amp; (tmp4&lt;-NA)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 else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tmp3 &lt;- NA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tmp4 &lt;- NA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group2 &lt;- which(localanc==2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(is.element(0,geno[group2]) &amp; is.element(1,geno[group2])) |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is.element(1,geno[group2]) &amp; is.element(2,geno[group2])) |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is.element(0,geno[group2]) &amp; is.element(2,geno[group2])))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esult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summary(glm(y$V1[group2]~geno[group2]+globalanc$V1[group2]+utother$V1[gro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up2]+sex$V1[group2]+age$V1[group2]+bmi$V1[group2]+edyears$V1[group2]+pc1$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V1[group2]+pc2$V1[group2]+pc3$V1[group2]+pc4$V1[group2]+pc5$V1[group2]+pc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6$V1[group2]+pc7$V1[group2]+pc8$V1[group2]+pc9$V1[group2]+pc10$V1[group2]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,family=gaussian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nrow(result$coefficients)==18){(tmp5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esult$coefficients[2,1]) &amp; (tmp6 &lt;- result$coefficients[2,2]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else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tmp5&lt;-NA) &amp; (tmp6&lt;-NA)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 else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tmp5 &lt;- NA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tmp6 &lt;- NA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Inverse variance-weighted fixed effects are then corrected for and the #p-values are pooled.</w:t>
      </w:r>
    </w:p>
    <w:p w:rsidR="0053345F" w:rsidRDefault="0053345F" w:rsidP="0053345F">
      <w:pPr>
        <w:spacing w:after="0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Pr="0053345F" w:rsidRDefault="00237F6B" w:rsidP="0053345F">
      <w:pPr>
        <w:spacing w:after="0"/>
      </w:pP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pval &lt;- NA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!any(is.na(c(tmp1,tmp2,tmp3,tmp4,tmp5,tmp6))))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beta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(tmp1/(tmp2^2))+(tmp3/(tmp4^2))+(tmp5/(tmp6^2)))/(1/(tmp2^2)+1/(tmp4^2)+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1/(tmp6^2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se &lt;- sqrt(1/(1/(tmp2^2)+1/(tmp4^2)+1/(tmp6^2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!is.na(tmp1) &amp;&amp; !is.na(tmp2) &amp;&amp; !is.na(tmp3) &amp;&amp; !is.na(tmp4) &amp;&amp;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s.na(tmp5) &amp;&amp; is.na(tmp6))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beta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(tmp1/(tmp2^2))+(tmp3/(tmp4^2)))/(1/(tmp2^2)+1/(tmp4^2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se &lt;- sqrt(1/(1/(tmp2^2)+1/(tmp4^2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!is.na(tmp1) &amp;&amp; !is.na(tmp2) &amp;&amp; is.na(tmp3) &amp;&amp; is.na(tmp4) &amp;&amp;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!is.na(tmp5) &amp;&amp; !is.na(tmp6))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beta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(tmp1/(tmp2^2))+(tmp5/(tmp6^2)))/(1/(tmp2^2)+1/(tmp6^2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se &lt;- sqrt(1/(1/(tmp2^2)+1/(tmp6^2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is.na(tmp1) &amp;&amp; is.na(tmp2) &amp;&amp; !is.na(tmp3) &amp;&amp; !is.na(tmp4) &amp;&amp;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!is.na(tmp5) &amp;&amp; !is.na(tmp6))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beta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(tmp3/(tmp4^2))+(tmp5/(tmp6^2)))/(1/(tmp4^2)+1/(tmp6^2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se &lt;- sqrt(1/(1/(tmp4^2)+1/(tmp6^2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!is.na(tmp1) &amp;&amp; !is.na(tmp2) &amp;&amp; is.na(tmp3) &amp;&amp; is.na(tmp4) &amp;&amp;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s.na(tmp5) &amp;&amp; is.na(tmp6))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beta &lt;- tmp1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se &lt;- tmp2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is.na(tmp1) &amp;&amp; is.na(tmp2) &amp;&amp; !is.na(tmp3) &amp;&amp; !is.na(tmp4) &amp;&amp;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s.na(tmp5) &amp;&amp; is.na(tmp6))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beta &lt;- tmp3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se &lt;- tmp4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is.na(tmp1) &amp;&amp; is.na(tmp2) &amp;&amp; is.na(tmp3) &amp;&amp; is.na(tmp4) &amp;&amp;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!is.na(tmp5) &amp;&amp; !is.na(tmp6))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beta &lt;- tmp5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se &lt;- tmp6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The joint posterior is now generated based on the pooled p-value with the #admixture posterior being used as a prior for the joint test.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!is.na(pooled.pval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ssociation_lambda &lt;- (qnorm(1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0.05/association_burden/2)+qnorm(0.8))^2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ssociation_test &lt;- qchisq(pooled.pval,1,0,lower.tail=FALSE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joint_posterior &lt;- posterior(x=association_test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rior=admixture_posterior, lambda=association_lambda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 else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joint_posterior &lt;- NA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ssociation_prior &lt;- 1/association_burden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GWAS_posterior&lt;- posterior(x=association_test, prior=association_prior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lambda=association_lambda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Output[1,n]&lt;-pooled.beta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Output[2,n]&lt;-pooled.se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Output[3,n]&lt;-pooled.pval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Output[4,n]&lt;-admixture_posterior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Output[5,n]&lt;-GWAS_posterior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Output[6,n]&lt;-joint_posterior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write.csv(Output, file="SNP_Model2_utother_SBP_edyears_10PCs.csv")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97424D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</w:t>
      </w:r>
      <w:r w:rsidR="0097424D">
        <w:rPr>
          <w:rFonts w:ascii="Courier" w:hAnsi="Courier" w:cs="Courier"/>
          <w:sz w:val="21"/>
          <w:szCs w:val="21"/>
        </w:rPr>
        <w:t>Joint ancestry and association analysis Model 3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Implementation of the BMIX test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adapted from Daniel Shriner, July 28,2011 by Jacklyn Quinlan, et al.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Sept, 2015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Data is read in: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phenotype is the vector of phenotypes.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localanc is the vector of local ancestry estimates at a marker.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globalanc is the vector of global ancestry estimates at a marker.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geno is the vector of recoded genotypes at a marker.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localanc1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ead.table(file="</w:t>
      </w:r>
      <w:r w:rsidR="000C21DF" w:rsidRPr="000C21DF">
        <w:rPr>
          <w:rFonts w:ascii="Courier New" w:hAnsi="Courier New" w:cs="Courier New"/>
          <w:sz w:val="21"/>
          <w:szCs w:val="21"/>
        </w:rPr>
        <w:t>27559</w:t>
      </w:r>
      <w:r>
        <w:rPr>
          <w:rFonts w:ascii="Courier" w:hAnsi="Courier" w:cs="Courier"/>
          <w:sz w:val="21"/>
          <w:szCs w:val="21"/>
        </w:rPr>
        <w:t>_LAMPancestry_estimates_MAF0.01,_HWE3_MISS0.05_code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0_1_2.tsv", header=F,sep="\t", 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geno1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ead.table(file="</w:t>
      </w:r>
      <w:r w:rsidR="000C21DF" w:rsidRPr="000C21DF">
        <w:rPr>
          <w:rFonts w:ascii="Courier New" w:hAnsi="Courier New" w:cs="Courier New"/>
          <w:sz w:val="21"/>
          <w:szCs w:val="21"/>
        </w:rPr>
        <w:t>27559</w:t>
      </w:r>
      <w:r>
        <w:rPr>
          <w:rFonts w:ascii="Courier" w:hAnsi="Courier" w:cs="Courier"/>
          <w:sz w:val="21"/>
          <w:szCs w:val="21"/>
        </w:rPr>
        <w:t>_geno_MAF0.01_HWE3_Miss0.05.tsv",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henotype&lt;-read.table(file="157_sbp10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GlobalMeanAncestry&lt;-read.table(file="157_GA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ut&lt;-read.table(file="157_utother_high_low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sex&lt;-read.table(file="157_sex.tsv", header=F,sep="\t", 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ge&lt;-read.table(file="157_age.tsv", header=F,sep="\t", 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bmi&lt;-read.table(file="157_bmi.tsv", header=F,sep="\t", 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edyears&lt;-read.table(file="157_edyears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1&lt;-read.table(file="157_pcair1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2&lt;-read.table(file="157_pcair2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3&lt;-read.table(file="157_pcair3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4&lt;-read.table(file="157_pcair4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5&lt;-read.table(file="157_pcair5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6&lt;-read.table(file="157_pcair6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7&lt;-read.table(file="157_pcair7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8&lt;-read.table(file="157_pcair8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9&lt;-read.table(file="157_pcair9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c10&lt;-read.table(file="157_pcair10.tsv", header=F,sep="\t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a.strings="NA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headers&lt;-read.csv(file="header.csv",sep=","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Output&lt;-matrix(nrow=6,ncol=ncol(headers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colnames(Output)&lt;-colnames(headers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ownames(Output) &lt;- c("pooled.beta", "pooled.se", "pooled.pval"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"admixture_posterior", "GWAS_posterior", "joint_posterior")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Each site is now tested for association.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 xml:space="preserve">for (n in </w:t>
      </w:r>
      <w:r w:rsidR="0053345F" w:rsidRPr="0053345F">
        <w:rPr>
          <w:rFonts w:ascii="Courier" w:hAnsi="Courier" w:cs="Courier"/>
          <w:sz w:val="21"/>
          <w:szCs w:val="21"/>
        </w:rPr>
        <w:t>1:ncol(headers)</w:t>
      </w:r>
      <w:r>
        <w:rPr>
          <w:rFonts w:ascii="Courier" w:hAnsi="Courier" w:cs="Courier"/>
          <w:sz w:val="21"/>
          <w:szCs w:val="21"/>
        </w:rPr>
        <w:t>)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localanc&lt;-c(localanc1[[n]]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geno&lt;-c(geno1[[n]])</w:t>
      </w:r>
    </w:p>
    <w:p w:rsidR="0097424D" w:rsidRDefault="00142404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ut</w:t>
      </w:r>
      <w:r>
        <w:rPr>
          <w:rFonts w:ascii="Courier" w:hAnsi="Courier" w:cs="Courier"/>
          <w:sz w:val="21"/>
          <w:szCs w:val="21"/>
        </w:rPr>
        <w:t>other</w:t>
      </w:r>
      <w:r w:rsidR="0097424D">
        <w:rPr>
          <w:rFonts w:ascii="Courier" w:hAnsi="Courier" w:cs="Courier"/>
          <w:sz w:val="21"/>
          <w:szCs w:val="21"/>
        </w:rPr>
        <w:t>&lt;-c(ut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y&lt;-c(phenotype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globalanc&lt;-c(GlobalMeanAncestry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sterior &lt;- function(x,prior,lambda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{(dchisq(x,1,lambda)*prior)/((dchisq(x,1,lambda)*prior)+(dchisq(x,1,0)*(1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-prior)))}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dmixture_burden &lt;- 78.82166 #for the Tallahassee data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ssocia</w:t>
      </w:r>
      <w:r w:rsidR="0053345F">
        <w:rPr>
          <w:rFonts w:ascii="Courier" w:hAnsi="Courier" w:cs="Courier"/>
          <w:sz w:val="21"/>
          <w:szCs w:val="21"/>
        </w:rPr>
        <w:t xml:space="preserve">tion_burden &lt;- 18324 #for MAF10% out of </w:t>
      </w:r>
      <w:r>
        <w:rPr>
          <w:rFonts w:ascii="Courier" w:hAnsi="Courier" w:cs="Courier"/>
          <w:sz w:val="21"/>
          <w:szCs w:val="21"/>
        </w:rPr>
        <w:t>27559</w:t>
      </w:r>
      <w:r w:rsidR="0053345F">
        <w:rPr>
          <w:rFonts w:ascii="Courier" w:hAnsi="Courier" w:cs="Courier"/>
          <w:sz w:val="21"/>
          <w:szCs w:val="21"/>
        </w:rPr>
        <w:t xml:space="preserve"> Tallahassee</w:t>
      </w:r>
      <w:r>
        <w:rPr>
          <w:rFonts w:ascii="Courier" w:hAnsi="Courier" w:cs="Courier"/>
          <w:sz w:val="21"/>
          <w:szCs w:val="21"/>
        </w:rPr>
        <w:t xml:space="preserve"> SNPs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In the following section the admixture posterior is calculated using both #local and global ancestry while taking into account the number of tests.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The admixture posterior will later be used as a prior for the joint. #association test.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esult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summary(glm(y$V1~localanc+globalanc$V1+ut</w:t>
      </w:r>
      <w:r w:rsidR="00142404">
        <w:rPr>
          <w:rFonts w:ascii="Courier" w:hAnsi="Courier" w:cs="Courier"/>
          <w:sz w:val="21"/>
          <w:szCs w:val="21"/>
        </w:rPr>
        <w:t>other</w:t>
      </w:r>
      <w:r>
        <w:rPr>
          <w:rFonts w:ascii="Courier" w:hAnsi="Courier" w:cs="Courier"/>
          <w:sz w:val="21"/>
          <w:szCs w:val="21"/>
        </w:rPr>
        <w:t>$V1+sex$V1+age$V1+bmi$V1+edy</w:t>
      </w:r>
      <w:r w:rsidR="00142404">
        <w:rPr>
          <w:rFonts w:ascii="Courier" w:hAnsi="Courier" w:cs="Courier"/>
          <w:sz w:val="21"/>
          <w:szCs w:val="21"/>
        </w:rPr>
        <w:t>e</w:t>
      </w:r>
      <w:r>
        <w:rPr>
          <w:rFonts w:ascii="Courier" w:hAnsi="Courier" w:cs="Courier"/>
          <w:sz w:val="21"/>
          <w:szCs w:val="21"/>
        </w:rPr>
        <w:t>ars$V1+ut</w:t>
      </w:r>
      <w:r w:rsidR="00142404">
        <w:rPr>
          <w:rFonts w:ascii="Courier" w:hAnsi="Courier" w:cs="Courier"/>
          <w:sz w:val="21"/>
          <w:szCs w:val="21"/>
        </w:rPr>
        <w:t>other</w:t>
      </w:r>
      <w:r>
        <w:rPr>
          <w:rFonts w:ascii="Courier" w:hAnsi="Courier" w:cs="Courier"/>
          <w:sz w:val="21"/>
          <w:szCs w:val="21"/>
        </w:rPr>
        <w:t>$V1*localanc+pc1$V1+pc2$V1+pc3</w:t>
      </w:r>
      <w:r w:rsidR="00142404">
        <w:rPr>
          <w:rFonts w:ascii="Courier" w:hAnsi="Courier" w:cs="Courier"/>
          <w:sz w:val="21"/>
          <w:szCs w:val="21"/>
        </w:rPr>
        <w:t>$V1+pc4$V1+pc5$V1+pc6$V1+pc7$V1</w:t>
      </w:r>
      <w:r>
        <w:rPr>
          <w:rFonts w:ascii="Courier" w:hAnsi="Courier" w:cs="Courier"/>
          <w:sz w:val="21"/>
          <w:szCs w:val="21"/>
        </w:rPr>
        <w:t>+pc8$V1+pc9$V1+pc10$V1,family=gaussian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dmixture_p &lt;- result$coefficients[19,4]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dmixture_lambda &lt;- (qnorm(1-0.05/admixture_burden/2)+qnorm(0.8))^2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dmixture_prior &lt;- 1/admixture_burden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dmixture_test &lt;- qchisq(admixture_p,1,0,lower.tail=FALSE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dmixture_posterior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sterior(x=admixture_test,prior=admixture_prior,lambda=admixture_lambda)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Stratified association testing is performed where individual are grouped #based on local ancestry at that site.</w:t>
      </w:r>
    </w:p>
    <w:p w:rsidR="0053345F" w:rsidRDefault="0053345F" w:rsidP="0053345F">
      <w:pPr>
        <w:spacing w:after="0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Pr="0053345F" w:rsidRDefault="00237F6B" w:rsidP="0053345F">
      <w:pPr>
        <w:spacing w:after="0"/>
      </w:pP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group0&lt;-which(localanc==0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(is.element(0,geno[group0]) &amp; is.element(1,geno[group0])) |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is.element(1,geno[group0]) &amp; is.element(2,geno[group0])) |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is.element(0,geno[group0]) &amp; is.element(2,geno[group0]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esult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summary(glm(y$V1[group0]~geno[group0]+globalanc$V1[group0]+ut</w:t>
      </w:r>
      <w:r w:rsidR="00142404">
        <w:rPr>
          <w:rFonts w:ascii="Courier" w:hAnsi="Courier" w:cs="Courier"/>
          <w:sz w:val="21"/>
          <w:szCs w:val="21"/>
        </w:rPr>
        <w:t>other$V1[group</w:t>
      </w:r>
      <w:r>
        <w:rPr>
          <w:rFonts w:ascii="Courier" w:hAnsi="Courier" w:cs="Courier"/>
          <w:sz w:val="21"/>
          <w:szCs w:val="21"/>
        </w:rPr>
        <w:t>0]+sex$V1[group0]+age$V1[group0]+bmi$V1[group0]+edyears$V1[group0]+ut</w:t>
      </w:r>
      <w:r w:rsidR="00142404">
        <w:rPr>
          <w:rFonts w:ascii="Courier" w:hAnsi="Courier" w:cs="Courier"/>
          <w:sz w:val="21"/>
          <w:szCs w:val="21"/>
        </w:rPr>
        <w:t>other$</w:t>
      </w:r>
      <w:r>
        <w:rPr>
          <w:rFonts w:ascii="Courier" w:hAnsi="Courier" w:cs="Courier"/>
          <w:sz w:val="21"/>
          <w:szCs w:val="21"/>
        </w:rPr>
        <w:t>V1[group0]*geno[group0]+pc1$V1[group0]+pc2</w:t>
      </w:r>
      <w:r w:rsidR="00142404">
        <w:rPr>
          <w:rFonts w:ascii="Courier" w:hAnsi="Courier" w:cs="Courier"/>
          <w:sz w:val="21"/>
          <w:szCs w:val="21"/>
        </w:rPr>
        <w:t>$V1[group0]+pc3$V1[group0]+pc4$</w:t>
      </w:r>
      <w:r>
        <w:rPr>
          <w:rFonts w:ascii="Courier" w:hAnsi="Courier" w:cs="Courier"/>
          <w:sz w:val="21"/>
          <w:szCs w:val="21"/>
        </w:rPr>
        <w:t>V1[group0]+pc5$V1[group0]+pc6$V1[group0]+pc7$V1[group0]+pc8$V1[group0]+pc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9$V1[group0]+pc10$V1[group0],family=gaussian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nrow(result$coefficients)==19){(tmp1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esult$coefficients[19,1]) &amp; (tmp2 &lt;- result$coefficients[19,2]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else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tmp1&lt;-NA) &amp; (tmp2&lt;-NA)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 else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tmp1 &lt;- NA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tmp2 &lt;- NA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group1 &lt;- which(localanc==1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(is.element(0,geno[group1]) &amp; is.element(1,geno[group1])) |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is.element(1,geno[group1]) &amp; is.element(2,geno[group1])) |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is.element(0,geno[group1]) &amp; is.element(2,geno[group1])))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esult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summary(glm(y$V1[group1]~geno[group1]+globalanc$V1[group1]+ut</w:t>
      </w:r>
      <w:r w:rsidR="00142404">
        <w:rPr>
          <w:rFonts w:ascii="Courier" w:hAnsi="Courier" w:cs="Courier"/>
          <w:sz w:val="21"/>
          <w:szCs w:val="21"/>
        </w:rPr>
        <w:t>other$V1[group</w:t>
      </w:r>
      <w:r>
        <w:rPr>
          <w:rFonts w:ascii="Courier" w:hAnsi="Courier" w:cs="Courier"/>
          <w:sz w:val="21"/>
          <w:szCs w:val="21"/>
        </w:rPr>
        <w:t>1]+sex$V1[group1]+age$V1[group1]+bmi$V1[group1]+edyears$V1[group1]+ut</w:t>
      </w:r>
      <w:r w:rsidR="00142404">
        <w:rPr>
          <w:rFonts w:ascii="Courier" w:hAnsi="Courier" w:cs="Courier"/>
          <w:sz w:val="21"/>
          <w:szCs w:val="21"/>
        </w:rPr>
        <w:t>other$</w:t>
      </w:r>
      <w:r>
        <w:rPr>
          <w:rFonts w:ascii="Courier" w:hAnsi="Courier" w:cs="Courier"/>
          <w:sz w:val="21"/>
          <w:szCs w:val="21"/>
        </w:rPr>
        <w:t>V1[group1]*geno[group1]+pc1$V1[group1]+pc2</w:t>
      </w:r>
      <w:r w:rsidR="00142404">
        <w:rPr>
          <w:rFonts w:ascii="Courier" w:hAnsi="Courier" w:cs="Courier"/>
          <w:sz w:val="21"/>
          <w:szCs w:val="21"/>
        </w:rPr>
        <w:t>$V1[group1]+pc3$V1[group1]+pc4$</w:t>
      </w:r>
      <w:r>
        <w:rPr>
          <w:rFonts w:ascii="Courier" w:hAnsi="Courier" w:cs="Courier"/>
          <w:sz w:val="21"/>
          <w:szCs w:val="21"/>
        </w:rPr>
        <w:t>V1[group1]+pc5$V1[group1]+pc6$V1[group1]+pc7$V1[group1]+pc8$V1[group1]+pc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9$V1[group1]+pc10$V1[group1],family=gaussian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nrow(result$coefficients)==19){(tmp3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esult$coefficients[19,1]) &amp; (tmp4 &lt;- result$coefficients[19,2]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else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tmp3&lt;-NA) &amp; (tmp4&lt;-NA)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 else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tmp3 &lt;- NA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tmp4 &lt;- NA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group2 &lt;- which(localanc==2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(is.element(0,geno[group2]) &amp; is.element(1,geno[group2])) |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is.element(1,geno[group2]) &amp; is.element(2,geno[group2])) |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is.element(0,geno[group2]) &amp; is.element(2,geno[group2])))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esult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summary(glm(y$V1[group2]~geno[group2]+globalanc$V1[group2]+ut</w:t>
      </w:r>
      <w:r w:rsidR="00142404">
        <w:rPr>
          <w:rFonts w:ascii="Courier" w:hAnsi="Courier" w:cs="Courier"/>
          <w:sz w:val="21"/>
          <w:szCs w:val="21"/>
        </w:rPr>
        <w:t>other$V1[group</w:t>
      </w:r>
      <w:r>
        <w:rPr>
          <w:rFonts w:ascii="Courier" w:hAnsi="Courier" w:cs="Courier"/>
          <w:sz w:val="21"/>
          <w:szCs w:val="21"/>
        </w:rPr>
        <w:t>2]+sex$V1[group2]+age$V1[group2]+bmi$V1[group2]+edyears$V1[group2]+ut</w:t>
      </w:r>
      <w:r w:rsidR="00142404">
        <w:rPr>
          <w:rFonts w:ascii="Courier" w:hAnsi="Courier" w:cs="Courier"/>
          <w:sz w:val="21"/>
          <w:szCs w:val="21"/>
        </w:rPr>
        <w:t>other$</w:t>
      </w:r>
      <w:r>
        <w:rPr>
          <w:rFonts w:ascii="Courier" w:hAnsi="Courier" w:cs="Courier"/>
          <w:sz w:val="21"/>
          <w:szCs w:val="21"/>
        </w:rPr>
        <w:t>V1[group2]*geno[group2]+pc1$V1[group2]+pc2$V1[group2</w:t>
      </w:r>
      <w:r w:rsidR="00142404">
        <w:rPr>
          <w:rFonts w:ascii="Courier" w:hAnsi="Courier" w:cs="Courier"/>
          <w:sz w:val="21"/>
          <w:szCs w:val="21"/>
        </w:rPr>
        <w:t>]+pc3$V1[group2]+pc4$</w:t>
      </w:r>
      <w:r>
        <w:rPr>
          <w:rFonts w:ascii="Courier" w:hAnsi="Courier" w:cs="Courier"/>
          <w:sz w:val="21"/>
          <w:szCs w:val="21"/>
        </w:rPr>
        <w:t>V1[group2]+pc5$V1[group2]+pc6$V1[group2]+pc7$V1[group2]+pc8$V1[group2]+pc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9$V1[group2]+pc10$V1[group2],family=gaussian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nrow(result$coefficients)==19){(tmp5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result$coefficients[19,1]) &amp; (tmp6 &lt;- result$coefficients[19,2]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else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tmp5&lt;-NA) &amp; (tmp6&lt;-NA)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 else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tmp5 &lt;- NA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tmp6 &lt;- NA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Inverse variance-weighted fixed effects are then corrected for and the #p-values are pooled.</w:t>
      </w:r>
    </w:p>
    <w:p w:rsidR="0053345F" w:rsidRDefault="0053345F" w:rsidP="0053345F">
      <w:pPr>
        <w:spacing w:after="0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53345F">
      <w:pPr>
        <w:spacing w:after="0"/>
        <w:rPr>
          <w:rFonts w:ascii="Courier" w:hAnsi="Courier" w:cs="Courier"/>
          <w:sz w:val="21"/>
          <w:szCs w:val="21"/>
        </w:rPr>
      </w:pP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pval &lt;- NA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!any(is.na(c(tmp1,tmp2,tmp3,tmp4,tmp5,tmp6))))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beta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(tmp1/(tmp2^2))+(tmp3/(tmp4^2))+(tmp5/(tmp6^2)))/(1/(tmp2^2)+1/(tmp4^2)+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1/(tmp6^2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se &lt;- sqrt(1/(1/(tmp2^2)+1/(tmp4^2)+1/(tmp6^2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!is.na(tmp1) &amp;&amp; !is.na(tmp2) &amp;&amp; !is.na(tmp3) &amp;&amp; !is.na(tmp4) &amp;&amp;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s.na(tmp5) &amp;&amp; is.na(tmp6))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beta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(tmp1/(tmp2^2))+(tmp3/(tmp4^2)))/(1/(tmp2^2)+1/(tmp4^2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se &lt;- sqrt(1/(1/(tmp2^2)+1/(tmp4^2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!is.na(tmp1) &amp;&amp; !is.na(tmp2) &amp;&amp; is.na(tmp3) &amp;&amp; is.na(tmp4) &amp;&amp;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!is.na(tmp5) &amp;&amp; !is.na(tmp6))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beta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(tmp1/(tmp2^2))+(tmp5/(tmp6^2)))/(1/(tmp2^2)+1/(tmp6^2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se &lt;- sqrt(1/(1/(tmp2^2)+1/(tmp6^2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is.na(tmp1) &amp;&amp; is.na(tmp2) &amp;&amp; !is.na(tmp3) &amp;&amp; !is.na(tmp4) &amp;&amp;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!is.na(tmp5) &amp;&amp; !is.na(tmp6))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beta &lt;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((tmp3/(tmp4^2))+(tmp5/(tmp6^2)))/(1/(tmp4^2)+1/(tmp6^2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se &lt;- sqrt(1/(1/(tmp4^2)+1/(tmp6^2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!is.na(tmp1) &amp;&amp; !is.na(tmp2) &amp;&amp; is.na(tmp3) &amp;&amp; is.na(tmp4) &amp;&amp;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s.na(tmp5) &amp;&amp; is.na(tmp6))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beta &lt;- tmp1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se &lt;- tmp2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is.na(tmp1) &amp;&amp; is.na(tmp2) &amp;&amp; !is.na(tmp3) &amp;&amp; !is.na(tmp4) &amp;&amp;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s.na(tmp5) &amp;&amp; is.na(tmp6))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beta &lt;- tmp3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se &lt;- tmp4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is.na(tmp1) &amp;&amp; is.na(tmp2) &amp;&amp; is.na(tmp3) &amp;&amp; is.na(tmp4) &amp;&amp;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!is.na(tmp5) &amp;&amp; !is.na(tmp6))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beta &lt;- tmp5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se &lt;- tmp6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The joint posterior is now generated based on the pooled p-value with the #admixture posterior being used as a prior for the joint test.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if (!is.na(pooled.pval)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ssociation_lambda &lt;- (qnorm(1-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0.05/association_burden/2)+qnorm(0.8))^2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ssociation_test &lt;- qchisq(pooled.pval,1,0,lower.tail=FALSE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joint_posterior &lt;- posterior(x=association_test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prior=admixture_posterior, lambda=association_lambda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 else {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joint_posterior &lt;- NA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association_prior &lt;- 1/association_burden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GWAS_posterior&lt;- posterior(x=association_test, prior=association_prior,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lambda=association_lambda)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Output[1,n]&lt;-pooled.beta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Output[2,n]&lt;-pooled.se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Output[3,n]&lt;-pooled.pval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Output[4,n]&lt;-admixture_posterior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Output[5,n]&lt;-GWAS_posterior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Output[6,n]&lt;-joint_posterior</w:t>
      </w:r>
    </w:p>
    <w:p w:rsidR="0097424D" w:rsidRDefault="0097424D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861DB0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 xml:space="preserve">write.csv(Output, </w:t>
      </w:r>
      <w:r w:rsidR="0097424D">
        <w:rPr>
          <w:rFonts w:ascii="Courier" w:hAnsi="Courier" w:cs="Courier"/>
          <w:sz w:val="21"/>
          <w:szCs w:val="21"/>
        </w:rPr>
        <w:t>file="Interaction_Int_effect_utother_high_low_Output_SBP_PCs10.csv")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Simulation ancestry and association analysis Model 1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Implementation of the BMIX test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adapted from Daniel Shriner, July 28,2011 by Jacklyn Quinlan, et al.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Sept, 2015 and above association code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BMIXsimed&lt;-function(localanc1, geno1, phenotypeIN, GlobalMeanAncestryIN, sexIN, ageIN, bmiIN, edyearsIN, PCair1, PCair2, PCair3, PCair4, PCair5, PCair6, PCair7, PCair8, PCair9, PCair10, headers, n.sims) {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rownumber&lt;-1:157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pc1&lt;-PCair1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pc2&lt;-PCair2</w:t>
      </w:r>
    </w:p>
    <w:p w:rsidR="0053345F" w:rsidRPr="000C21D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0C21DF">
        <w:rPr>
          <w:rFonts w:ascii="Courier" w:hAnsi="Courier" w:cs="Courier"/>
          <w:sz w:val="21"/>
          <w:szCs w:val="21"/>
        </w:rPr>
        <w:t>pc3&lt;-PCair3</w:t>
      </w:r>
    </w:p>
    <w:p w:rsidR="0053345F" w:rsidRPr="000C21D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0C21DF">
        <w:rPr>
          <w:rFonts w:ascii="Courier" w:hAnsi="Courier" w:cs="Courier"/>
          <w:sz w:val="21"/>
          <w:szCs w:val="21"/>
        </w:rPr>
        <w:t>pc4&lt;-PCair4</w:t>
      </w:r>
    </w:p>
    <w:p w:rsidR="0053345F" w:rsidRPr="004C56A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  <w:lang w:val="fr-CA"/>
        </w:rPr>
      </w:pPr>
      <w:r w:rsidRPr="004C56AF">
        <w:rPr>
          <w:rFonts w:ascii="Courier" w:hAnsi="Courier" w:cs="Courier"/>
          <w:sz w:val="21"/>
          <w:szCs w:val="21"/>
          <w:lang w:val="fr-CA"/>
        </w:rPr>
        <w:t>pc5&lt;-PCair5</w:t>
      </w:r>
    </w:p>
    <w:p w:rsidR="0053345F" w:rsidRPr="004C56A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  <w:lang w:val="fr-CA"/>
        </w:rPr>
      </w:pPr>
      <w:r w:rsidRPr="004C56AF">
        <w:rPr>
          <w:rFonts w:ascii="Courier" w:hAnsi="Courier" w:cs="Courier"/>
          <w:sz w:val="21"/>
          <w:szCs w:val="21"/>
          <w:lang w:val="fr-CA"/>
        </w:rPr>
        <w:t>pc6&lt;-PCair6</w:t>
      </w:r>
    </w:p>
    <w:p w:rsidR="0053345F" w:rsidRPr="004C56A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  <w:lang w:val="fr-CA"/>
        </w:rPr>
      </w:pPr>
      <w:r w:rsidRPr="004C56AF">
        <w:rPr>
          <w:rFonts w:ascii="Courier" w:hAnsi="Courier" w:cs="Courier"/>
          <w:sz w:val="21"/>
          <w:szCs w:val="21"/>
          <w:lang w:val="fr-CA"/>
        </w:rPr>
        <w:t>pc7&lt;-PCair7</w:t>
      </w:r>
    </w:p>
    <w:p w:rsidR="0053345F" w:rsidRPr="004C56A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  <w:lang w:val="fr-CA"/>
        </w:rPr>
      </w:pPr>
      <w:r w:rsidRPr="004C56AF">
        <w:rPr>
          <w:rFonts w:ascii="Courier" w:hAnsi="Courier" w:cs="Courier"/>
          <w:sz w:val="21"/>
          <w:szCs w:val="21"/>
          <w:lang w:val="fr-CA"/>
        </w:rPr>
        <w:t>pc8&lt;-PCair8</w:t>
      </w:r>
    </w:p>
    <w:p w:rsidR="0053345F" w:rsidRPr="000C21D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  <w:lang w:val="fr-CA"/>
        </w:rPr>
      </w:pPr>
      <w:r w:rsidRPr="000C21DF">
        <w:rPr>
          <w:rFonts w:ascii="Courier" w:hAnsi="Courier" w:cs="Courier"/>
          <w:sz w:val="21"/>
          <w:szCs w:val="21"/>
          <w:lang w:val="fr-CA"/>
        </w:rPr>
        <w:t>pc9&lt;-PCair9</w:t>
      </w:r>
    </w:p>
    <w:p w:rsidR="0053345F" w:rsidRPr="000C21D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  <w:lang w:val="fr-CA"/>
        </w:rPr>
      </w:pPr>
      <w:r w:rsidRPr="000C21DF">
        <w:rPr>
          <w:rFonts w:ascii="Courier" w:hAnsi="Courier" w:cs="Courier"/>
          <w:sz w:val="21"/>
          <w:szCs w:val="21"/>
          <w:lang w:val="fr-CA"/>
        </w:rPr>
        <w:t>pc10&lt;-PCair10</w:t>
      </w:r>
    </w:p>
    <w:p w:rsidR="0053345F" w:rsidRPr="000C21D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  <w:lang w:val="fr-CA"/>
        </w:rPr>
      </w:pP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 xml:space="preserve">#Output matrices are defined by the number of sites tested and </w:t>
      </w:r>
      <w:r w:rsidR="009E3FA7">
        <w:rPr>
          <w:rFonts w:ascii="Courier" w:hAnsi="Courier" w:cs="Courier"/>
          <w:sz w:val="21"/>
          <w:szCs w:val="21"/>
        </w:rPr>
        <w:t>#</w:t>
      </w:r>
      <w:r w:rsidRPr="0053345F">
        <w:rPr>
          <w:rFonts w:ascii="Courier" w:hAnsi="Courier" w:cs="Courier"/>
          <w:sz w:val="21"/>
          <w:szCs w:val="21"/>
        </w:rPr>
        <w:t>simulations run</w:t>
      </w:r>
    </w:p>
    <w:p w:rsidR="0053345F" w:rsidRDefault="0053345F" w:rsidP="0053345F">
      <w:pPr>
        <w:spacing w:after="0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Pr="0053345F" w:rsidRDefault="00237F6B" w:rsidP="0053345F">
      <w:pPr>
        <w:spacing w:after="0"/>
      </w:pP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simoutputadmix&lt;-matrix(nrow=ncol(headers),ncol=n.sims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simoutputGWAS&lt;-matrix(nrow=ncol(headers),ncol=n.sims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simoutputjoint&lt;-matrix(nrow=ncol(headers),ncol=n.sims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simoutput&lt;-list(simoutputadmix, simoutputGWAS, simoutputjoint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for (k in 1:n.sims){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#Row numbers are shuffled each run of the simulation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Default="00237F6B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newrowindex&lt;-sample(rownumber)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 xml:space="preserve">#Ancestry remains linked to genotype, while phenotype, sex, age, bmi, and </w:t>
      </w:r>
      <w:r>
        <w:rPr>
          <w:rFonts w:ascii="Courier" w:hAnsi="Courier" w:cs="Courier"/>
          <w:sz w:val="21"/>
          <w:szCs w:val="21"/>
        </w:rPr>
        <w:t>#</w:t>
      </w:r>
      <w:r w:rsidRPr="0053345F">
        <w:rPr>
          <w:rFonts w:ascii="Courier" w:hAnsi="Courier" w:cs="Courier"/>
          <w:sz w:val="21"/>
          <w:szCs w:val="21"/>
        </w:rPr>
        <w:t>edyears are shuffled based on row numbers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phenotype&lt;-as.data.frame(as.matrix(phenotypeIN[newrowindex,1])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GlobalMeanAncestry&lt;-as.data.frame(as.matrix(GlobalMeanAncestryIN[,1])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sex&lt;-as.data.frame(as.matrix(sexIN[newrowindex,1])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age&lt;-as.data.frame(as.matrix(ageIN[newrowindex,1])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bmi&lt;-as.data.frame(as.matrix(bmiIN[newrowindex,1])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edyears&lt;-as.data.frame(as.matrix(edyearsIN[newrowindex,1])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Outputadmix&lt;-NULL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OutputGWAS&lt;-NULL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Outputjoint&lt;-NULL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Each simulated site is now tested for association.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for (n in 1:ncol(headers)){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admixture_posterior&lt;-NULL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GWAS_posterior&lt;-NULL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joint_posterior&lt;-NULL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Pr="000C21D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  <w:lang w:val="fr-CA"/>
        </w:rPr>
      </w:pPr>
      <w:r w:rsidRPr="000C21DF">
        <w:rPr>
          <w:rFonts w:ascii="Courier" w:hAnsi="Courier" w:cs="Courier"/>
          <w:sz w:val="21"/>
          <w:szCs w:val="21"/>
          <w:lang w:val="fr-CA"/>
        </w:rPr>
        <w:t>localanc&lt;-c(localanc1[[n]])</w:t>
      </w:r>
    </w:p>
    <w:p w:rsidR="0053345F" w:rsidRPr="000C21D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  <w:lang w:val="fr-CA"/>
        </w:rPr>
      </w:pPr>
      <w:r w:rsidRPr="000C21DF">
        <w:rPr>
          <w:rFonts w:ascii="Courier" w:hAnsi="Courier" w:cs="Courier"/>
          <w:sz w:val="21"/>
          <w:szCs w:val="21"/>
          <w:lang w:val="fr-CA"/>
        </w:rPr>
        <w:t>geno&lt;-c(geno1[[n]])</w:t>
      </w:r>
    </w:p>
    <w:p w:rsidR="0053345F" w:rsidRPr="000C21D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  <w:lang w:val="fr-CA"/>
        </w:rPr>
      </w:pPr>
      <w:r w:rsidRPr="000C21DF">
        <w:rPr>
          <w:rFonts w:ascii="Courier" w:hAnsi="Courier" w:cs="Courier"/>
          <w:sz w:val="21"/>
          <w:szCs w:val="21"/>
          <w:lang w:val="fr-CA"/>
        </w:rPr>
        <w:t>y&lt;-c(phenotype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globalanc&lt;-c(GlobalMeanAncestry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posterior &lt;- function(x,prior,lambda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{(dchisq(x,1,lambda)*prior)/((dchisq(x,1,lambda)*prior)+(dchisq(x,1,0)*(1-prior)))}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admixture_burden &lt;- 78.82 #for the Tallahassee data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association_burden &lt;- 27559 #for the Tallahassee data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In the following section the admixture posterior is calculated using both #local and global ancestry while taking into account the number of tests.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The admixture posterior will later be used as a prior for the joint. #association test.</w:t>
      </w:r>
    </w:p>
    <w:p w:rsidR="0053345F" w:rsidRDefault="0053345F" w:rsidP="0053345F">
      <w:pPr>
        <w:spacing w:after="0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Pr="0053345F" w:rsidRDefault="0053345F" w:rsidP="0053345F">
      <w:pPr>
        <w:spacing w:after="0"/>
      </w:pP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result &lt;-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summary(glm(y$V1~localanc+globalanc$V1+sex$V1+age$V1+bmi$V1+edyears$V1+pc1$V1+pc2$V1+pc3$V1+pc4$V1+pc5$V1+pc6$V1+pc7$V1+pc8$V1+pc9$V1+pc10$V1,family=gaussian)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admixture_p &lt;- result$coefficients[2,4]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admixture_lambda &lt;- (qnorm(1-0.05/admixture_burden/2)+qnorm(0.8))^2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admixture_prior &lt;- 1/admixture_burden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admixture_test &lt;- qchisq(admixture_p,1,0,lower.tail=FALSE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admixture_posterior &lt;-posterior(x=admixture_test,prior=admixture_prior,lambda=admixture_lambda)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Stratified association testing is performed where individual are grouped #based on local ancestry at that site.</w:t>
      </w:r>
    </w:p>
    <w:p w:rsidR="0053345F" w:rsidRDefault="0053345F" w:rsidP="0053345F">
      <w:pPr>
        <w:spacing w:after="0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Pr="0053345F" w:rsidRDefault="0053345F" w:rsidP="0053345F">
      <w:pPr>
        <w:spacing w:after="0"/>
      </w:pP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group0&lt;-which(localanc==0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if ((is.element(0,geno[group0]) &amp; is.element(1,geno[group0])) |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(is.element(1,geno[group0]) &amp; is.element(2,geno[group0])) |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(is.element(0,geno[group0]) &amp; is.element(2,geno[group0]))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{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result &lt;-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summary(glm(y$V1[group0]~geno[group0]+globalanc$V1[group0]+sex$V1[group0]+age$V1[group0]+edyears$V1[group0]+bmi$V1[group0]+pc1$V1[group0]+pc2$V1[group0]+pc3$V1[group0]+pc4$V1[group0]+pc5$V1[group0]+pc6$V1[group0]+pc7$V1[group0]+pc8$V1[group0]+pc9$V1[group0]+pc10$V1[group0],family=gaussian)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if (nrow(result$coefficients)==17){(tmp1 &lt;-result$coefficients[2,1]) &amp; (tmp2 &lt;- result$coefficients[2,2]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}else{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(tmp1&lt;-NA) &amp; (tmp2&lt;-NA)}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} else {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tmp1 &lt;- NA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tmp2 &lt;- NA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}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group1 &lt;- which(localanc==1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if ((is.element(0,geno[group1]) &amp; is.element(1,geno[group1])) |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(is.element(1,geno[group1]) &amp; is.element(2,geno[group1])) |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(is.element(0,geno[group1]) &amp; is.element(2,geno[group1]))) {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result &lt;-summary(glm(y$V1[group1]~geno[group1]+globalanc$V1[group1]+sex$V1[group1]+age$V1[group1]+edyears$V1[group1]+bmi$V1[group1]+pc1$V1[group1]+pc2$V1[group1]+pc3$V1[group1]+pc4$V1[group1]+pc5$V1[group1]+pc6$V1[group1]+pc7$V1[group1]+pc8$V1[group1]+pc9$V1[group1]+pc10$V1[group1],family=gaussian)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if (nrow(result$coefficients)==17){(tmp3 &lt;-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result$coefficients[2,1]) &amp; (tmp4 &lt;- result$coefficients[2,2]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}else{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(tmp3&lt;-NA) &amp; (tmp4&lt;-NA)}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} else {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tmp3 &lt;- NA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tmp4 &lt;- NA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}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group2 &lt;- which(localanc==2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if ((is.element(0,geno[group2]) &amp; is.element(1,geno[group2])) |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(is.element(1,geno[group2]) &amp; is.element(2,geno[group2])) |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(is.element(0,geno[group2]) &amp; is.element(2,geno[group2]))) {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result &lt;-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summary(glm(y$V1[group2]~geno[group2]+globalanc$V1[group2]+sex$V1[group2]+age$V1[group2]+edyears$V1[group2]+bmi$V1[group2]+pc1$V1[group2]+pc2$V1[group2]+pc3$V1[group2]+pc4$V1[group2]+pc5$V1[group2]+pc6$V1[group2]+pc7$V1[group2]+pc8$V1[group2]+pc9$V1[group2]+pc10$V1[group2],family=gaussian)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if (nrow(result$coefficients)==17){(tmp5 &lt;-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result$coefficients[2,1]) &amp; (tmp6 &lt;- result$coefficients[2,2]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}else{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(tmp5&lt;-NA) &amp; (tmp6&lt;-NA)}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} else {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tmp5 &lt;- NA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tmp6 &lt;- NA</w:t>
      </w:r>
    </w:p>
    <w:p w:rsidR="0053345F" w:rsidRDefault="00237F6B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}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Inverse variance-weighted fixed effects are then corrected for and the #p-values are pooled.</w:t>
      </w:r>
    </w:p>
    <w:p w:rsidR="0053345F" w:rsidRDefault="0053345F" w:rsidP="0053345F">
      <w:pPr>
        <w:spacing w:after="0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Pr="0053345F" w:rsidRDefault="0053345F" w:rsidP="0053345F">
      <w:pPr>
        <w:spacing w:after="0"/>
      </w:pP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pooled.pval &lt;- NA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if (!any(is.na(c(tmp1,tmp2,tmp3,tmp4,tmp5,tmp6)))) {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pooled.beta &lt;-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((tmp1/(tmp2^2))+(tmp3/(tmp4^2))+(tmp5/(tmp6^2)))/(1/(tmp2^2)+1/(tmp4^2)+1/(tmp6^2)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pooled.se &lt;- sqrt(1/(1/(tmp2^2)+1/(tmp4^2)+1/(tmp6^2))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}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if (!is.na(tmp1) &amp;&amp; !is.na(tmp2) &amp;&amp; !is.na(tmp3) &amp;&amp; !is.na(tmp4) &amp;&amp;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is.na(tmp5) &amp;&amp; is.na(tmp6)) {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pooled.beta &lt;-((tmp1/(tmp2^2))+(tmp3/(tmp4^2)))/(1/(tmp2^2)+1/(tmp4^2)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pooled.se &lt;- sqrt(1/(1/(tmp2^2)+1/(tmp4^2))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}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if (!is.na(tmp1) &amp;&amp; !is.na(tmp2) &amp;&amp; is.na(tmp3) &amp;&amp; is.na(tmp4) &amp;&amp;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!is.na(tmp5) &amp;&amp; !is.na(tmp6)) {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pooled.beta &lt;-((tmp1/(tmp2^2))+(tmp5/(tmp6^2)))/(1/(tmp2^2)+1/(tmp6^2)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pooled.se &lt;- sqrt(1/(1/(tmp2^2)+1/(tmp6^2))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}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if (is.na(tmp1) &amp;&amp; is.na(tmp2) &amp;&amp; !is.na(tmp3) &amp;&amp; !is.na(tmp4) &amp;&amp;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!is.na(tmp5) &amp;&amp; !is.na(tmp6)) {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pooled.beta &lt;-((tmp3/(tmp4^2))+(tmp5/(tmp6^2)))/(1/(tmp4^2)+1/(tmp6^2)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pooled.se &lt;- sqrt(1/(1/(tmp4^2)+1/(tmp6^2))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}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if (!is.na(tmp1) &amp;&amp; !is.na(tmp2) &amp;&amp; is.na(tmp3) &amp;&amp; is.na(tmp4) &amp;&amp;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is.na(tmp5) &amp;&amp; is.na(tmp6)) {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pooled.beta &lt;- tmp1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pooled.se &lt;- tmp2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}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if (is.na(tmp1) &amp;&amp; is.na(tmp2) &amp;&amp; !is.na(tmp3) &amp;&amp; !is.na(tmp4) &amp;&amp;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is.na(tmp5) &amp;&amp; is.na(tmp6)) {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pooled.beta &lt;- tmp3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pooled.se &lt;- tmp4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}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if (is.na(tmp1) &amp;&amp; is.na(tmp2) &amp;&amp; is.na(tmp3) &amp;&amp; is.na(tmp4) &amp;&amp;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!is.na(tmp5) &amp;&amp; !is.na(tmp6)) {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pooled.beta &lt;- tmp5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pooled.se &lt;- tmp6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}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53345F" w:rsidRDefault="0053345F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The joint posterior is now generated based on the pooled p-value with the #admixture posterior being used as a prior for the joint test.</w:t>
      </w:r>
    </w:p>
    <w:p w:rsidR="0053345F" w:rsidRDefault="0053345F" w:rsidP="00237F6B">
      <w:pPr>
        <w:spacing w:after="0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Pr="00237F6B" w:rsidRDefault="00237F6B" w:rsidP="00237F6B">
      <w:pPr>
        <w:spacing w:after="0"/>
      </w:pPr>
    </w:p>
    <w:p w:rsidR="0053345F" w:rsidRPr="0053345F" w:rsidRDefault="0053345F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if (!is.na(pooled.pval))</w:t>
      </w:r>
    </w:p>
    <w:p w:rsidR="0053345F" w:rsidRPr="0053345F" w:rsidRDefault="0053345F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{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association_lambda &lt;- (qnorm(1-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0.05/association_burden/2)+qnorm(0.8))^2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association_test &lt;- qchisq(pooled.pval,1,0,lower.tail=FALSE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joint_posterior &lt;- posterior(x=association_test, prior=admixture_posterior, lambda=association_lambda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} else {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joint_posterior &lt;- NA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}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association_prior &lt;- 1/association_burden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GWAS_posterior&lt;- posterior(x=association_test, prior=association_prior, lambda=association_lambda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Outputadmix[n]&lt;-admixture_posterior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OutputGWAS[n]&lt;-GWAS_posterior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Outputjoint[n]&lt;-joint_posterior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}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The output of each simulation is then saved.</w:t>
      </w:r>
    </w:p>
    <w:p w:rsidR="0053345F" w:rsidRDefault="00237F6B" w:rsidP="00237F6B">
      <w:pPr>
        <w:spacing w:after="0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Pr="0053345F" w:rsidRDefault="00237F6B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simoutputadmix[,k]&lt;-Outputadmix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simoutputGWAS[,k]&lt;-Outputadmix</w:t>
      </w:r>
    </w:p>
    <w:p w:rsidR="0053345F" w:rsidRPr="0053345F" w:rsidRDefault="00237F6B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simoutputjoint[,k]&lt;-Outputadmix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}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simoutput&lt;-list(simoutputadmix, simoutputGWAS, simoutputjoint)</w:t>
      </w: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53345F" w:rsidRP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simoutput</w:t>
      </w:r>
    </w:p>
    <w:p w:rsidR="0053345F" w:rsidRDefault="0053345F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53345F">
        <w:rPr>
          <w:rFonts w:ascii="Courier" w:hAnsi="Courier" w:cs="Courier"/>
          <w:sz w:val="21"/>
          <w:szCs w:val="21"/>
        </w:rPr>
        <w:t>}</w:t>
      </w:r>
    </w:p>
    <w:p w:rsidR="00237F6B" w:rsidRDefault="00237F6B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Pr="004721CF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Running the function:</w:t>
      </w:r>
    </w:p>
    <w:p w:rsidR="00237F6B" w:rsidRPr="004721CF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4721CF">
        <w:rPr>
          <w:rFonts w:ascii="Courier" w:hAnsi="Courier" w:cs="Courier"/>
          <w:sz w:val="21"/>
          <w:szCs w:val="21"/>
        </w:rPr>
        <w:t xml:space="preserve">#For computational efficiency, the simulations were split across as number </w:t>
      </w:r>
      <w:r>
        <w:rPr>
          <w:rFonts w:ascii="Courier" w:hAnsi="Courier" w:cs="Courier"/>
          <w:sz w:val="21"/>
          <w:szCs w:val="21"/>
        </w:rPr>
        <w:t>#</w:t>
      </w:r>
      <w:r w:rsidRPr="004721CF">
        <w:rPr>
          <w:rFonts w:ascii="Courier" w:hAnsi="Courier" w:cs="Courier"/>
          <w:sz w:val="21"/>
          <w:szCs w:val="21"/>
        </w:rPr>
        <w:t>of different processors using the doParallel and foreach packages.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4721CF">
        <w:rPr>
          <w:rFonts w:ascii="Courier" w:hAnsi="Courier" w:cs="Courier"/>
          <w:sz w:val="21"/>
          <w:szCs w:val="21"/>
        </w:rPr>
        <w:t xml:space="preserve">#doParallel detects the number of processors in the systems and registers </w:t>
      </w:r>
      <w:r>
        <w:rPr>
          <w:rFonts w:ascii="Courier" w:hAnsi="Courier" w:cs="Courier"/>
          <w:sz w:val="21"/>
          <w:szCs w:val="21"/>
        </w:rPr>
        <w:t>#</w:t>
      </w:r>
      <w:r w:rsidRPr="004721CF">
        <w:rPr>
          <w:rFonts w:ascii="Courier" w:hAnsi="Courier" w:cs="Courier"/>
          <w:sz w:val="21"/>
          <w:szCs w:val="21"/>
        </w:rPr>
        <w:t>them for use by the foreach function.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library(doParallel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ncore&lt;-detectCores(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cl&lt;-makeCluster(as.numeric(ncore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registerDoParallel(cl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library(foreach)</w:t>
      </w:r>
    </w:p>
    <w:p w:rsidR="00237F6B" w:rsidRDefault="00237F6B" w:rsidP="0053345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combinelis</w:t>
      </w:r>
      <w:r>
        <w:rPr>
          <w:rFonts w:ascii="Courier" w:hAnsi="Courier" w:cs="Courier"/>
          <w:sz w:val="21"/>
          <w:szCs w:val="21"/>
        </w:rPr>
        <w:t>t&lt;- function(oldlist,newlist) 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out&lt;-oldl</w:t>
      </w:r>
      <w:r>
        <w:rPr>
          <w:rFonts w:ascii="Courier" w:hAnsi="Courier" w:cs="Courier"/>
          <w:sz w:val="21"/>
          <w:szCs w:val="21"/>
        </w:rPr>
        <w:t>ist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for(n in 1:length(oldlist)) 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ab/>
        <w:t>out[[n]]&lt;-cbind(oldlist[[n]],newlist[[n]]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ab/>
        <w:t>}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out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Covariate and phenotype data is read in: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phenotype is the vector of phenotypes.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localanc is the vector of local ancestry estimates at a marker.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globalanc is the vector of global ancestry estimates at a marker.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geno is the vector of recoded genotypes at a marker.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henotypeSBPIN&lt;-read.table(file="157_sbp10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henotypeDBPIN&lt;-read.table(file="157_dbp2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GlobalMeanAncestryIN&lt;-read.table(file="157_Global_AA_27559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sexIN&lt;-read.table(file="157_sex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ageIN&lt;-read.table(file="157_age.tsv", header=F,sep="\t", na.strings="NA")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bmiIN&lt;-read.table(file="157_bmi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edyearsIN&lt;-read.table(file="157_edyears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air1&lt;-read.table(file="157_pcair1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air2&lt;-read.table(file="157_pcair2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air3&lt;-read.table(file="157_pcair3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air4&lt;-read.table(file="157_pcair4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air5&lt;-read.table(file="157_pcair5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air6&lt;-read.table(file="157_pcair6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air7&lt;-read.table(file="157_pcair7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air8&lt;-read.table(file="157_pcair8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air9&lt;-read.table(file="157_pcair9.tsv", header=F,sep="\t", na.strings="NA")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air10&lt;-read.table(file="157_pcair10.tsv", header=F,sep="\t", na.strings="NA")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spacing w:after="0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</w:t>
      </w:r>
      <w:r w:rsidRPr="00237F6B">
        <w:rPr>
          <w:rFonts w:ascii="Courier" w:hAnsi="Courier" w:cs="Courier"/>
          <w:sz w:val="21"/>
          <w:szCs w:val="21"/>
        </w:rPr>
        <w:t>Example Model 1 SBP BMIX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set.seed(385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localanc1&lt;-read.table(file="Model1_SBP_Anc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geno1&lt;-read.table(file="Model1_SBP_Geno.tsv",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headers&lt;-read.csv(file="Model1_SBP_Header.csv",sep=",")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 xml:space="preserve">#Note: The number of simulations stated in the foreach command reflects </w:t>
      </w:r>
      <w:r>
        <w:rPr>
          <w:rFonts w:ascii="Courier" w:hAnsi="Courier" w:cs="Courier"/>
          <w:sz w:val="21"/>
          <w:szCs w:val="21"/>
        </w:rPr>
        <w:t>#</w:t>
      </w:r>
      <w:r w:rsidRPr="00237F6B">
        <w:rPr>
          <w:rFonts w:ascii="Courier" w:hAnsi="Courier" w:cs="Courier"/>
          <w:sz w:val="21"/>
          <w:szCs w:val="21"/>
        </w:rPr>
        <w:t xml:space="preserve">the number handled by each processor, since 8 processors were used the </w:t>
      </w:r>
      <w:r>
        <w:rPr>
          <w:rFonts w:ascii="Courier" w:hAnsi="Courier" w:cs="Courier"/>
          <w:sz w:val="21"/>
          <w:szCs w:val="21"/>
        </w:rPr>
        <w:t>#</w:t>
      </w:r>
      <w:r w:rsidRPr="00237F6B">
        <w:rPr>
          <w:rFonts w:ascii="Courier" w:hAnsi="Courier" w:cs="Courier"/>
          <w:sz w:val="21"/>
          <w:szCs w:val="21"/>
        </w:rPr>
        <w:t>total is 10,000 simulations (8*1250=10,000</w:t>
      </w:r>
      <w:r>
        <w:rPr>
          <w:rFonts w:ascii="Courier" w:hAnsi="Courier" w:cs="Courier"/>
          <w:sz w:val="21"/>
          <w:szCs w:val="21"/>
        </w:rPr>
        <w:t>)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finaloutputedyears&lt;-foreach(times(8), .combine = combinelist) %dopar% BMIXsimed(localanc1=localanc1, geno1=geno1, phenotypeIN=phenotypeSBPIN, GlobalMeanAncestryIN=GlobalMeanAncestryIN, sexIN=sexIN, ageIN=ageIN, bmiIN=bmiIN, edyearsIN=edyearsIN, PCair1=PCair1, PCair2=PCair2, PCair3 = PCair3, PCair4 = PCair4, PCair5 = PCair5, PCair6 = PCair6, PCair7 = PCair7, PCair8 = PCair8, PCair9 = PCair9, PCair10 = PCair10, headers = headers, n.sims=1250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write.csv(t(finaloutputedyears[[1]]), file="BMIXSig_Resample_Admix_Model1_edyears_BP10_Output_SBP.csv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write.csv(t(finaloutputedyears[[2]]), file="BMIXSig_Resample_GWAS_Model1_edyears_BP10_Output_SBP.csv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write.csv(t(finaloutputedyears[[3]]), file="BMIXSig_Resample_Joint_Model1_edyears_BP10_Output_SBP.csv")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rm(finaloutputedyears)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Default="00237F6B" w:rsidP="00237F6B">
      <w:pPr>
        <w:spacing w:after="0"/>
      </w:pPr>
      <w:r>
        <w:rPr>
          <w:rFonts w:ascii="Courier" w:hAnsi="Courier" w:cs="Courier"/>
          <w:sz w:val="21"/>
          <w:szCs w:val="21"/>
        </w:rPr>
        <w:t>#################</w:t>
      </w:r>
      <w:r>
        <w:br/>
      </w:r>
      <w:r>
        <w:rPr>
          <w:rFonts w:ascii="Courier" w:hAnsi="Courier" w:cs="Courier"/>
          <w:sz w:val="21"/>
          <w:szCs w:val="21"/>
        </w:rPr>
        <w:t>#################</w:t>
      </w:r>
    </w:p>
    <w:p w:rsidR="00237F6B" w:rsidRPr="00237F6B" w:rsidRDefault="00237F6B" w:rsidP="00237F6B">
      <w:pPr>
        <w:spacing w:after="0"/>
      </w:pPr>
      <w:r>
        <w:rPr>
          <w:rFonts w:ascii="Courier" w:hAnsi="Courier" w:cs="Courier"/>
          <w:sz w:val="21"/>
          <w:szCs w:val="21"/>
        </w:rPr>
        <w:t>#Simulation ancestry and association analysis Model 2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Implementation of the BMIX test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adapted from Daniel Shriner, July 28,2011 by Jacklyn Quinlan, et al.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Sept, 2015 and above association code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BMIXM2edsim&lt;-function(localanc1, geno1, phenotypeIN, GlobalMeanAncestryIN, sexIN, ageIN, bmiIN, edyearsIN, utIN, PCair1, PCair2, PCair3, PCair4, PCair5, PCair6, PCair7, PCair8, PCair9, PCair10, headers, n.sims) 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rownumber&lt;-1:157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1&lt;-PCair1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2&lt;-PCair2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3&lt;-PCair3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4&lt;-PCair4</w:t>
      </w:r>
    </w:p>
    <w:p w:rsidR="00237F6B" w:rsidRPr="004C56AF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  <w:lang w:val="fr-CA"/>
        </w:rPr>
      </w:pPr>
      <w:r w:rsidRPr="004C56AF">
        <w:rPr>
          <w:rFonts w:ascii="Courier" w:hAnsi="Courier" w:cs="Courier"/>
          <w:sz w:val="21"/>
          <w:szCs w:val="21"/>
          <w:lang w:val="fr-CA"/>
        </w:rPr>
        <w:t>pc5&lt;-PCair5</w:t>
      </w:r>
    </w:p>
    <w:p w:rsidR="00237F6B" w:rsidRPr="004C56AF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  <w:lang w:val="fr-CA"/>
        </w:rPr>
      </w:pPr>
      <w:r w:rsidRPr="004C56AF">
        <w:rPr>
          <w:rFonts w:ascii="Courier" w:hAnsi="Courier" w:cs="Courier"/>
          <w:sz w:val="21"/>
          <w:szCs w:val="21"/>
          <w:lang w:val="fr-CA"/>
        </w:rPr>
        <w:t>pc6&lt;-PCair6</w:t>
      </w:r>
    </w:p>
    <w:p w:rsidR="00237F6B" w:rsidRPr="004C56AF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  <w:lang w:val="fr-CA"/>
        </w:rPr>
      </w:pPr>
      <w:r w:rsidRPr="004C56AF">
        <w:rPr>
          <w:rFonts w:ascii="Courier" w:hAnsi="Courier" w:cs="Courier"/>
          <w:sz w:val="21"/>
          <w:szCs w:val="21"/>
          <w:lang w:val="fr-CA"/>
        </w:rPr>
        <w:t>pc7&lt;-PCair7</w:t>
      </w:r>
    </w:p>
    <w:p w:rsidR="00237F6B" w:rsidRPr="004C56AF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  <w:lang w:val="fr-CA"/>
        </w:rPr>
      </w:pPr>
      <w:r w:rsidRPr="004C56AF">
        <w:rPr>
          <w:rFonts w:ascii="Courier" w:hAnsi="Courier" w:cs="Courier"/>
          <w:sz w:val="21"/>
          <w:szCs w:val="21"/>
          <w:lang w:val="fr-CA"/>
        </w:rPr>
        <w:t>pc8&lt;-PCair8</w:t>
      </w:r>
    </w:p>
    <w:p w:rsidR="00237F6B" w:rsidRPr="004C56AF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  <w:lang w:val="fr-CA"/>
        </w:rPr>
      </w:pPr>
      <w:r w:rsidRPr="004C56AF">
        <w:rPr>
          <w:rFonts w:ascii="Courier" w:hAnsi="Courier" w:cs="Courier"/>
          <w:sz w:val="21"/>
          <w:szCs w:val="21"/>
          <w:lang w:val="fr-CA"/>
        </w:rPr>
        <w:t>pc9&lt;-PCair9</w:t>
      </w:r>
    </w:p>
    <w:p w:rsidR="00237F6B" w:rsidRPr="004C56AF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  <w:lang w:val="fr-CA"/>
        </w:rPr>
      </w:pPr>
      <w:r w:rsidRPr="004C56AF">
        <w:rPr>
          <w:rFonts w:ascii="Courier" w:hAnsi="Courier" w:cs="Courier"/>
          <w:sz w:val="21"/>
          <w:szCs w:val="21"/>
          <w:lang w:val="fr-CA"/>
        </w:rPr>
        <w:t>pc10&lt;-PCair10</w:t>
      </w:r>
    </w:p>
    <w:p w:rsidR="00237F6B" w:rsidRPr="004C56AF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  <w:lang w:val="fr-CA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 xml:space="preserve">#Output matrices are defined by the number of sites tested and </w:t>
      </w:r>
      <w:r>
        <w:rPr>
          <w:rFonts w:ascii="Courier" w:hAnsi="Courier" w:cs="Courier"/>
          <w:sz w:val="21"/>
          <w:szCs w:val="21"/>
        </w:rPr>
        <w:t>#</w:t>
      </w:r>
      <w:r w:rsidRPr="00237F6B">
        <w:rPr>
          <w:rFonts w:ascii="Courier" w:hAnsi="Courier" w:cs="Courier"/>
          <w:sz w:val="21"/>
          <w:szCs w:val="21"/>
        </w:rPr>
        <w:t>simulations run</w:t>
      </w:r>
      <w:r>
        <w:rPr>
          <w:rFonts w:ascii="Courier" w:hAnsi="Courier" w:cs="Courier"/>
          <w:sz w:val="21"/>
          <w:szCs w:val="21"/>
        </w:rPr>
        <w:t>.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simoutputadmix&lt;-matrix(nrow=ncol(headers),ncol=n.sims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simoutputGWAS&lt;-matrix(nrow=ncol(headers),ncol=n.sims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simoutputjoint&lt;-matrix(nrow=ncol(headers),ncol=n.sims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simoutput&lt;-list(simoutputadmix, simoutputGWAS, simoutputjoint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for (k in 1:n.sims){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#Row numbers are shuffled each run of the simulation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newrowindex&lt;-sample(rownumber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#Ance</w:t>
      </w:r>
      <w:r>
        <w:rPr>
          <w:rFonts w:ascii="Courier" w:hAnsi="Courier" w:cs="Courier"/>
          <w:sz w:val="21"/>
          <w:szCs w:val="21"/>
        </w:rPr>
        <w:t>stry and relatedness remains li</w:t>
      </w:r>
      <w:r w:rsidRPr="00237F6B">
        <w:rPr>
          <w:rFonts w:ascii="Courier" w:hAnsi="Courier" w:cs="Courier"/>
          <w:sz w:val="21"/>
          <w:szCs w:val="21"/>
        </w:rPr>
        <w:t xml:space="preserve">nked to genotype, while phenotype, </w:t>
      </w:r>
      <w:r>
        <w:rPr>
          <w:rFonts w:ascii="Courier" w:hAnsi="Courier" w:cs="Courier"/>
          <w:sz w:val="21"/>
          <w:szCs w:val="21"/>
        </w:rPr>
        <w:t>#</w:t>
      </w:r>
      <w:r w:rsidRPr="00237F6B">
        <w:rPr>
          <w:rFonts w:ascii="Courier" w:hAnsi="Courier" w:cs="Courier"/>
          <w:sz w:val="21"/>
          <w:szCs w:val="21"/>
        </w:rPr>
        <w:t>sex, age, bmi,</w:t>
      </w:r>
      <w:r>
        <w:rPr>
          <w:rFonts w:ascii="Courier" w:hAnsi="Courier" w:cs="Courier"/>
          <w:sz w:val="21"/>
          <w:szCs w:val="21"/>
        </w:rPr>
        <w:t xml:space="preserve"> ut,</w:t>
      </w:r>
      <w:r w:rsidRPr="00237F6B">
        <w:rPr>
          <w:rFonts w:ascii="Courier" w:hAnsi="Courier" w:cs="Courier"/>
          <w:sz w:val="21"/>
          <w:szCs w:val="21"/>
        </w:rPr>
        <w:t xml:space="preserve"> and edyears are shuffled based on row numbers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henotype&lt;-as.data.frame(as.matrix(phenotypeIN[newrowindex,1]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GlobalMeanAncestry&lt;-as.data.frame(as.matrix(GlobalMeanAncestryIN[,1]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sex&lt;-as.data.frame(as.matrix(sexIN[newrowindex,1]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age&lt;-as.data.frame(as.matrix(ageIN[newrowindex,1]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bmi&lt;-as.data.frame(as.matrix(bmiIN[newrowindex,1]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ut&lt;-as.data.frame(as.matrix(utIN[newrowindex,1]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edyears&lt;-as.data.frame(as.matrix(edyearsIN[newrowindex,1]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Outputadmix&lt;-NULL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OutputGWAS&lt;-NULL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Outputjoint&lt;-NULL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for (n in 1:ncol(headers))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admixture_posterior&lt;-NULL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GWAS_posterior&lt;-NULL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joint_posterior&lt;-NULL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localanc&lt;-c(localanc1[[n]]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geno&lt;-c(geno1[[n]]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utother&lt;-c(ut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y&lt;-c(phenotype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globalanc&lt;-c(GlobalMeanAncestry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sterior &lt;- function(x,prior,lambda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{(dchisq(x,1,lambda)*prior)/((dchisq(x,1,lambda)*prior)+(dchisq(x,1,0)*(1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-prior)))}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admixture_burden &lt;- 78.82 #for the Tallahassee data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association_burden &lt;- 27559 #for the Tallahassee data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In the following section the admixture posterior is calculated using both #local and global ancestry while taking into account the number of tests.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The admixture posterior will later be used as a prior for the joint. #association test.</w:t>
      </w:r>
    </w:p>
    <w:p w:rsidR="00237F6B" w:rsidRPr="00237F6B" w:rsidRDefault="00237F6B" w:rsidP="00237F6B">
      <w:pPr>
        <w:spacing w:after="0"/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result &lt;-summary(glm(y$V1~localanc+globalanc$V1+utother$V1+sex$V1+age$V1+bmi$V1+edyears$V1+pc1$V1+pc2$V1+pc3$V1+pc4$V1+pc5$V1+pc6$V1+pc7$V1+pc8$V1+pc9$V1+pc10$V1,family=gaussian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admixture_p &lt;- result$coefficients[2,4]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admixture_lambda &lt;- (qnorm(1-0.05/admixture_burden/2)+qnorm(0.8))^2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admixture_prior &lt;- 1/admixture_burden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admixture_test &lt;- qchisq(admixture_p,1,0,lower.tail=FALSE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admixture_posterior &lt;-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sterior(x=admixture_test,prior=admixture_prior,lambda=admixture_lambda)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Stratified association testing is performed where individual are grouped #based on local ancestry at that site.</w:t>
      </w:r>
    </w:p>
    <w:p w:rsidR="00237F6B" w:rsidRDefault="00237F6B" w:rsidP="00237F6B">
      <w:pPr>
        <w:spacing w:after="0"/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group0&lt;-which(localanc==0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if ((is.element(0,geno[group0]) &amp; is.element(1,geno[group0])) |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(is.element(1,geno[group0]) &amp; is.element(2,geno[group0])) |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(is.element(0,geno[group0]) &amp; is.element(2,geno[group0])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result &lt;-summary(glm(y$V1[group0]~geno[group0]+globalanc$V1[group0]+utother$V1[group0]+sex$V1[group0]+age$V1[group0]+bmi$V1[group0]+edyears$V1[group0]+pc1$V1[group0]+pc2$V1[group0]+pc3$V1[group0]+pc4$V1[group0]+pc5$V1[group0]+pc6$V1[group0]+pc7$V1[group0]+pc8$V1[group0]+pc9$V1[group0]+pc10$V1[group0],family=gaussian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if (nrow(result$coefficients)==18){(tmp1 &lt;-result$coefficients[2,1]) &amp; (tmp2 &lt;- result$coefficients[2,2]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else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(tmp1&lt;-NA) &amp; (tmp2&lt;-NA)}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 else 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tmp1 &lt;- NA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tmp2 &lt;- NA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group1 &lt;- which(localanc==1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if ((is.element(0,geno[group1]) &amp; is.element(1,geno[group1])) |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(is.element(1,geno[group1]) &amp; is.element(2,geno[group1])) |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(is.element(0,geno[group1]) &amp; is.element(2,geno[group1]))) 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result &lt;-summary(glm(y$V1[group1]~geno[group1]+globalanc$V1[group1]+utother$V1[group1]+sex$V1[group1]+age$V1[group1]+bmi$V1[group1]+edyears$V1[group1]+pc1$V1[group1]+pc2$V1[group1]+pc3$V1[group1]+pc4$V1[group1]+pc5$V1[group1]+pc6$V1[group1]+pc7$V1[group1]+pc8$V1[group1]+pc9$V1[group1]+pc10$V1[group1],family=gaussian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if (nrow(result$coefficients)==18){(tmp3 &lt;-result$coefficients[2,1]) &amp; (tmp4 &lt;- result$coefficients[2,2]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else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(tmp3&lt;-NA) &amp; (tmp4&lt;-NA)}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 else 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tmp3 &lt;- NA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tmp4 &lt;- NA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group2 &lt;- which(localanc==2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if ((is.element(0,geno[group2]) &amp; is.element(1,geno[group2])) |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(is.element(1,geno[group2]) &amp; is.element(2,geno[group2])) |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(is.element(0,geno[group2]) &amp; is.element(2,geno[group2]))) 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result &lt;-summary(glm(y$V1[group2]~geno[group2]+globalanc$V1[group2]+utother$V1[group2]+sex$V1[group2]+age$V1[group2]+bmi$V1[group2]+edyears$V1[group2]+pc1$V1[group2]+pc2$V1[group2]+pc3$V1[group2]+pc4$V1[group2]+pc5$V1[group2]+pc6$V1[group2]+pc7$V1[group2]+pc8$V1[group2]+pc9$V1[group2]+pc10$V1[group2],family=gaussian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if (nrow(result$coefficients)==18){(tmp5 &lt;-result$coefficients[2,1]) &amp; (tmp6 &lt;- result$coefficients[2,2]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else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(tmp5&lt;-NA) &amp; (tmp6&lt;-NA)}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 else 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tmp5 &lt;- NA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tmp6 &lt;- NA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Inverse variance-weighted fixed effects are then corrected for and the #p-values are pooled.</w:t>
      </w:r>
    </w:p>
    <w:p w:rsidR="00237F6B" w:rsidRDefault="00237F6B" w:rsidP="00237F6B">
      <w:pPr>
        <w:spacing w:after="0"/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pval &lt;- NA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if (!any(is.na(c(tmp1,tmp2,tmp3,tmp4,tmp5,tmp6)))) 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beta &lt;-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((tmp1/(tmp2^2))+(tmp3/(tmp4^2))+(tmp5/(tmp6^2)))/(1/(tmp2^2)+1/(tmp4^2)+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1/(tmp6^2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se &lt;- sqrt(1/(1/(tmp2^2)+1/(tmp4^2)+1/(tmp6^2)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if (!is.na(tmp1) &amp;&amp; !is.na(tmp2) &amp;&amp; !is.na(tmp3) &amp;&amp; !is.na(tmp4) &amp;&amp;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is.na(tmp5) &amp;&amp; is.na(tmp6)) 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beta &lt;-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((tmp1/(tmp2^2))+(tmp3/(tmp4^2)))/(1/(tmp2^2)+1/(tmp4^2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se &lt;- sqrt(1/(1/(tmp2^2)+1/(tmp4^2)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if (!is.na(tmp1) &amp;&amp; !is.na(tmp2) &amp;&amp; is.na(tmp3) &amp;&amp; is.na(tmp4) &amp;&amp;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!is.na(tmp5) &amp;&amp; !is.na(tmp6)) 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beta &lt;-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((tmp1/(tmp2^2))+(tmp5/(tmp6^2)))/(1/(tmp2^2)+1/(tmp6^2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se &lt;- sqrt(1/(1/(tmp2^2)+1/(tmp6^2)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if (is.na(tmp1) &amp;&amp; is.na(tmp2) &amp;&amp; !is.na(tmp3) &amp;&amp; !is.na(tmp4) &amp;&amp;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!is.na(tmp5) &amp;&amp; !is.na(tmp6)) 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beta &lt;-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((tmp3/(tmp4^2))+(tmp5/(tmp6^2)))/(1/(tmp4^2)+1/(tmp6^2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se &lt;- sqrt(1/(1/(tmp4^2)+1/(tmp6^2)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if (!is.na(tmp1) &amp;&amp; !is.na(tmp2) &amp;&amp; is.na(tmp3) &amp;&amp; is.na(tmp4) &amp;&amp;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is.na(tmp5) &amp;&amp; is.na(tmp6)) 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beta &lt;- tmp1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se &lt;- tmp2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if (is.na(tmp1) &amp;&amp; is.na(tmp2) &amp;&amp; !is.na(tmp3) &amp;&amp; !is.na(tmp4) &amp;&amp;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is.na(tmp5) &amp;&amp; is.na(tmp6)) 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beta &lt;- tmp3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se &lt;- tmp4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if (is.na(tmp1) &amp;&amp; is.na(tmp2) &amp;&amp; is.na(tmp3) &amp;&amp; is.na(tmp4) &amp;&amp;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!is.na(tmp5) &amp;&amp; !is.na(tmp6)) 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beta &lt;- tmp5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se &lt;- tmp6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The joint posterior is now generated based on the pooled p-value with the #admixture posterior being used as a prior for the joint test.</w:t>
      </w:r>
    </w:p>
    <w:p w:rsidR="00237F6B" w:rsidRPr="00237F6B" w:rsidRDefault="00237F6B" w:rsidP="00237F6B">
      <w:pPr>
        <w:spacing w:after="0"/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if (!is.na(pooled.pval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association_lambda &lt;- (qnorm(1-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0.05/association_burden/2)+qnorm(0.8))^2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association_test &lt;- qchisq(pooled.pval,1,0,lower.tail=FALSE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joint_posterior &lt;- posterior(x=association_test,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rior=admixture_posterior, lambda=association_lambda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 else 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joint_posterior &lt;- NA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association_prior &lt;- 1/association_burden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GWAS_posterior&lt;- posterior(x=association_test, prior=association_prior,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lambda=association_lambda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Outputadmix[n]&lt;-admixture_posterior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OutputGWAS[n]&lt;-GWAS_posterior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Outputjoint[n]&lt;-joint_posterior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The output of each simu</w:t>
      </w:r>
      <w:r w:rsidRPr="00237F6B">
        <w:rPr>
          <w:rFonts w:ascii="Courier" w:hAnsi="Courier" w:cs="Courier"/>
          <w:sz w:val="21"/>
          <w:szCs w:val="21"/>
        </w:rPr>
        <w:t>lation is saved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simoutput[[1]][,k]&lt;-Outputadmix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simoutput[[2]][,k]&lt;-OutputGWAS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simoutput[[3]][,k]&lt;-Outputjoint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simoutput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Pr="004721CF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Running the function:</w:t>
      </w:r>
    </w:p>
    <w:p w:rsidR="00237F6B" w:rsidRPr="004721CF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4721CF">
        <w:rPr>
          <w:rFonts w:ascii="Courier" w:hAnsi="Courier" w:cs="Courier"/>
          <w:sz w:val="21"/>
          <w:szCs w:val="21"/>
        </w:rPr>
        <w:t xml:space="preserve">#For computational efficiency, the simulations were split across as number </w:t>
      </w:r>
      <w:r>
        <w:rPr>
          <w:rFonts w:ascii="Courier" w:hAnsi="Courier" w:cs="Courier"/>
          <w:sz w:val="21"/>
          <w:szCs w:val="21"/>
        </w:rPr>
        <w:t>#</w:t>
      </w:r>
      <w:r w:rsidRPr="004721CF">
        <w:rPr>
          <w:rFonts w:ascii="Courier" w:hAnsi="Courier" w:cs="Courier"/>
          <w:sz w:val="21"/>
          <w:szCs w:val="21"/>
        </w:rPr>
        <w:t>of different processors using the doParallel and foreach packages.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4721CF">
        <w:rPr>
          <w:rFonts w:ascii="Courier" w:hAnsi="Courier" w:cs="Courier"/>
          <w:sz w:val="21"/>
          <w:szCs w:val="21"/>
        </w:rPr>
        <w:t xml:space="preserve">#doParallel detects the number of processors in the systems and registers </w:t>
      </w:r>
      <w:r>
        <w:rPr>
          <w:rFonts w:ascii="Courier" w:hAnsi="Courier" w:cs="Courier"/>
          <w:sz w:val="21"/>
          <w:szCs w:val="21"/>
        </w:rPr>
        <w:t>#</w:t>
      </w:r>
      <w:r w:rsidRPr="004721CF">
        <w:rPr>
          <w:rFonts w:ascii="Courier" w:hAnsi="Courier" w:cs="Courier"/>
          <w:sz w:val="21"/>
          <w:szCs w:val="21"/>
        </w:rPr>
        <w:t>them for use by the foreach function.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library(doParallel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ncore&lt;-detectCores(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cl&lt;-makeCluster(as.numeric(ncore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registerDoParallel(cl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library(foreach)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combinelis</w:t>
      </w:r>
      <w:r>
        <w:rPr>
          <w:rFonts w:ascii="Courier" w:hAnsi="Courier" w:cs="Courier"/>
          <w:sz w:val="21"/>
          <w:szCs w:val="21"/>
        </w:rPr>
        <w:t>t&lt;- function(oldlist,newlist) 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out&lt;-oldl</w:t>
      </w:r>
      <w:r>
        <w:rPr>
          <w:rFonts w:ascii="Courier" w:hAnsi="Courier" w:cs="Courier"/>
          <w:sz w:val="21"/>
          <w:szCs w:val="21"/>
        </w:rPr>
        <w:t>ist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for(n in 1:length(oldlist)) 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ab/>
        <w:t>out[[n]]&lt;-cbind(oldlist[[n]],newlist[[n]]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ab/>
        <w:t>}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out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Covariate and phenotype data is read in: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phenotype is the vector of phenotypes.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localanc is the vector of local ancestry estimates at a marker.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globalanc is the vector of global ancestry estimates at a marker.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geno is the vector of recoded genotypes at a marker.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henotypeSBPIN&lt;-read.table(file="157_sbp10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henotypeDBPIN&lt;-read.table(file="157_dbp2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GlobalMeanAncestryIN&lt;-read.table(file="157_Global_AA_27559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sexIN&lt;-read.table(file="157_sex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ageIN&lt;-read.table(file="157_age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bmiIN&lt;-read.table(file="157_bmi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utotherIN&lt;-read.table(file="157_utother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edyearsIN&lt;-read.table(file="157_edyears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air1&lt;-read.table(file="157_pcair1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air2&lt;-read.table(file="157_pcair2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air3&lt;-read.table(file="157_pcair3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air4&lt;-read.table(file="157_pcair4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air5&lt;-read.table(file="157_pcair5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air6&lt;-read.table(file="157_pcair6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air7&lt;-read.table(file="157_pcair7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air8&lt;-read.table(file="157_pcair8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air9&lt;-read.table(file="157_pcair9.tsv", header=F,sep="\t", na.strings="NA")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air10&lt;-read.table(file="157_pcair10.tsv", header=F,sep="\t", na.strings="NA")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spacing w:after="0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Example Model 2 UT</w:t>
      </w:r>
      <w:r w:rsidR="006B0447">
        <w:rPr>
          <w:rFonts w:ascii="Courier" w:hAnsi="Courier" w:cs="Courier"/>
          <w:sz w:val="21"/>
          <w:szCs w:val="21"/>
        </w:rPr>
        <w:t>other</w:t>
      </w:r>
      <w:r w:rsidRPr="00237F6B">
        <w:rPr>
          <w:rFonts w:ascii="Courier" w:hAnsi="Courier" w:cs="Courier"/>
          <w:sz w:val="21"/>
          <w:szCs w:val="21"/>
        </w:rPr>
        <w:t xml:space="preserve"> SBP BMIX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set.seed(385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localanc1&lt;-read.table(file="Model2_SBP_UT</w:t>
      </w:r>
      <w:r w:rsidR="006B0447">
        <w:rPr>
          <w:rFonts w:ascii="Courier" w:hAnsi="Courier" w:cs="Courier"/>
          <w:sz w:val="21"/>
          <w:szCs w:val="21"/>
        </w:rPr>
        <w:t>other</w:t>
      </w:r>
      <w:r w:rsidRPr="00237F6B">
        <w:rPr>
          <w:rFonts w:ascii="Courier" w:hAnsi="Courier" w:cs="Courier"/>
          <w:sz w:val="21"/>
          <w:szCs w:val="21"/>
        </w:rPr>
        <w:t>_Anc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geno1&lt;-read.table(file="Model2_SBP_UT</w:t>
      </w:r>
      <w:r w:rsidR="006B0447">
        <w:rPr>
          <w:rFonts w:ascii="Courier" w:hAnsi="Courier" w:cs="Courier"/>
          <w:sz w:val="21"/>
          <w:szCs w:val="21"/>
        </w:rPr>
        <w:t>other</w:t>
      </w:r>
      <w:r w:rsidRPr="00237F6B">
        <w:rPr>
          <w:rFonts w:ascii="Courier" w:hAnsi="Courier" w:cs="Courier"/>
          <w:sz w:val="21"/>
          <w:szCs w:val="21"/>
        </w:rPr>
        <w:t>_Geno.tsv",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headers&lt;-read.csv(file="Model2_SBP_UT</w:t>
      </w:r>
      <w:r w:rsidR="006B0447">
        <w:rPr>
          <w:rFonts w:ascii="Courier" w:hAnsi="Courier" w:cs="Courier"/>
          <w:sz w:val="21"/>
          <w:szCs w:val="21"/>
        </w:rPr>
        <w:t>other</w:t>
      </w:r>
      <w:r w:rsidRPr="00237F6B">
        <w:rPr>
          <w:rFonts w:ascii="Courier" w:hAnsi="Courier" w:cs="Courier"/>
          <w:sz w:val="21"/>
          <w:szCs w:val="21"/>
        </w:rPr>
        <w:t>_Header.csv",sep=",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 xml:space="preserve">#Note: The number of simulations stated in the foreach command reflects </w:t>
      </w:r>
      <w:r>
        <w:rPr>
          <w:rFonts w:ascii="Courier" w:hAnsi="Courier" w:cs="Courier"/>
          <w:sz w:val="21"/>
          <w:szCs w:val="21"/>
        </w:rPr>
        <w:t>#</w:t>
      </w:r>
      <w:r w:rsidRPr="00237F6B">
        <w:rPr>
          <w:rFonts w:ascii="Courier" w:hAnsi="Courier" w:cs="Courier"/>
          <w:sz w:val="21"/>
          <w:szCs w:val="21"/>
        </w:rPr>
        <w:t xml:space="preserve">the number handled by each processor, since 8 processors were used the </w:t>
      </w:r>
      <w:r>
        <w:rPr>
          <w:rFonts w:ascii="Courier" w:hAnsi="Courier" w:cs="Courier"/>
          <w:sz w:val="21"/>
          <w:szCs w:val="21"/>
        </w:rPr>
        <w:t>#</w:t>
      </w:r>
      <w:r w:rsidRPr="00237F6B">
        <w:rPr>
          <w:rFonts w:ascii="Courier" w:hAnsi="Courier" w:cs="Courier"/>
          <w:sz w:val="21"/>
          <w:szCs w:val="21"/>
        </w:rPr>
        <w:t>total is 10,000 simulations (8*1250=10,000</w:t>
      </w:r>
      <w:r>
        <w:rPr>
          <w:rFonts w:ascii="Courier" w:hAnsi="Courier" w:cs="Courier"/>
          <w:sz w:val="21"/>
          <w:szCs w:val="21"/>
        </w:rPr>
        <w:t>)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finaloutputedyears&lt;-foreach(times(8), .combine = combinelist) %dopar% BMIXM2edsim(localanc1, geno1, phenotypeSBPIN, GlobalMeanAncestryIN, sexIN, ageIN, bmiIN, edyearsIN, ut</w:t>
      </w:r>
      <w:r w:rsidR="006B0447">
        <w:rPr>
          <w:rFonts w:ascii="Courier" w:hAnsi="Courier" w:cs="Courier"/>
          <w:sz w:val="21"/>
          <w:szCs w:val="21"/>
        </w:rPr>
        <w:t>other</w:t>
      </w:r>
      <w:r w:rsidRPr="00237F6B">
        <w:rPr>
          <w:rFonts w:ascii="Courier" w:hAnsi="Courier" w:cs="Courier"/>
          <w:sz w:val="21"/>
          <w:szCs w:val="21"/>
        </w:rPr>
        <w:t>IN, PCair1, PCair2, PCair3, PCair4, PCair5, PCair6, PCair7, PCair8, PCair9, PCair10, headers, n.sims=1250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write.csv(t(finaloutputedyears[[1]]), file="BMIXSig_Resample_Admix_Model2_UT</w:t>
      </w:r>
      <w:r w:rsidR="006B0447">
        <w:rPr>
          <w:rFonts w:ascii="Courier" w:hAnsi="Courier" w:cs="Courier"/>
          <w:sz w:val="21"/>
          <w:szCs w:val="21"/>
        </w:rPr>
        <w:t>other</w:t>
      </w:r>
      <w:r w:rsidRPr="00237F6B">
        <w:rPr>
          <w:rFonts w:ascii="Courier" w:hAnsi="Courier" w:cs="Courier"/>
          <w:sz w:val="21"/>
          <w:szCs w:val="21"/>
        </w:rPr>
        <w:t>_edyears_BP10_Output_SBP.csv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write.csv(t(finaloutputedyears[[2]]), file="BMIXSig_Res</w:t>
      </w:r>
      <w:r w:rsidR="006B0447">
        <w:rPr>
          <w:rFonts w:ascii="Courier" w:hAnsi="Courier" w:cs="Courier"/>
          <w:sz w:val="21"/>
          <w:szCs w:val="21"/>
        </w:rPr>
        <w:t>ample_GWAS_Model2_UTother</w:t>
      </w:r>
      <w:r w:rsidRPr="00237F6B">
        <w:rPr>
          <w:rFonts w:ascii="Courier" w:hAnsi="Courier" w:cs="Courier"/>
          <w:sz w:val="21"/>
          <w:szCs w:val="21"/>
        </w:rPr>
        <w:t>_edyears_BP10_Output_SBP.csv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write.csv(t(finaloutputedyears[[3]]), file="BMIXSig_Resample_Joint_Model2_UT</w:t>
      </w:r>
      <w:r w:rsidR="006B0447">
        <w:rPr>
          <w:rFonts w:ascii="Courier" w:hAnsi="Courier" w:cs="Courier"/>
          <w:sz w:val="21"/>
          <w:szCs w:val="21"/>
        </w:rPr>
        <w:t>other</w:t>
      </w:r>
      <w:r w:rsidRPr="00237F6B">
        <w:rPr>
          <w:rFonts w:ascii="Courier" w:hAnsi="Courier" w:cs="Courier"/>
          <w:sz w:val="21"/>
          <w:szCs w:val="21"/>
        </w:rPr>
        <w:t>_edyears_BP10_Output_SBP.csv")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rm(finaloutputedyears)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Simulation ancestry and association analysis Model 3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Implementation of the BMIX test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adapted from Daniel Shriner, July 28,2011 by Jacklyn Quinlan, et al.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Sept, 2015 and above association code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BMIXM3edsim&lt;-function(localanc1, geno1, phenotypeIN, GlobalMeanAncestryIN, sexIN, ageIN, bmiIN, edyearsIN, utIN, PCair1, PCair2, PCair3, PCair4, PCair5, PCair6, PCair7, PCair8, PCair9, PCair10, headers, n.sims) 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rownumber&lt;-1:157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1&lt;-PCair1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2&lt;-PCair2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3&lt;-PCair3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4&lt;-PCair4</w:t>
      </w:r>
    </w:p>
    <w:p w:rsidR="00237F6B" w:rsidRPr="004C56AF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  <w:lang w:val="fr-CA"/>
        </w:rPr>
      </w:pPr>
      <w:r w:rsidRPr="004C56AF">
        <w:rPr>
          <w:rFonts w:ascii="Courier" w:hAnsi="Courier" w:cs="Courier"/>
          <w:sz w:val="21"/>
          <w:szCs w:val="21"/>
          <w:lang w:val="fr-CA"/>
        </w:rPr>
        <w:t>pc5&lt;-PCair5</w:t>
      </w:r>
    </w:p>
    <w:p w:rsidR="00237F6B" w:rsidRPr="004C56AF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  <w:lang w:val="fr-CA"/>
        </w:rPr>
      </w:pPr>
      <w:r w:rsidRPr="004C56AF">
        <w:rPr>
          <w:rFonts w:ascii="Courier" w:hAnsi="Courier" w:cs="Courier"/>
          <w:sz w:val="21"/>
          <w:szCs w:val="21"/>
          <w:lang w:val="fr-CA"/>
        </w:rPr>
        <w:t>pc6&lt;-PCair6</w:t>
      </w:r>
    </w:p>
    <w:p w:rsidR="00237F6B" w:rsidRPr="004C56AF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  <w:lang w:val="fr-CA"/>
        </w:rPr>
      </w:pPr>
      <w:r w:rsidRPr="004C56AF">
        <w:rPr>
          <w:rFonts w:ascii="Courier" w:hAnsi="Courier" w:cs="Courier"/>
          <w:sz w:val="21"/>
          <w:szCs w:val="21"/>
          <w:lang w:val="fr-CA"/>
        </w:rPr>
        <w:t>pc7&lt;-PCair7</w:t>
      </w:r>
    </w:p>
    <w:p w:rsidR="00237F6B" w:rsidRPr="004C56AF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  <w:lang w:val="fr-CA"/>
        </w:rPr>
      </w:pPr>
      <w:r w:rsidRPr="004C56AF">
        <w:rPr>
          <w:rFonts w:ascii="Courier" w:hAnsi="Courier" w:cs="Courier"/>
          <w:sz w:val="21"/>
          <w:szCs w:val="21"/>
          <w:lang w:val="fr-CA"/>
        </w:rPr>
        <w:t>pc8&lt;-PCair8</w:t>
      </w:r>
    </w:p>
    <w:p w:rsidR="00237F6B" w:rsidRPr="004C56AF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  <w:lang w:val="fr-CA"/>
        </w:rPr>
      </w:pPr>
      <w:r w:rsidRPr="004C56AF">
        <w:rPr>
          <w:rFonts w:ascii="Courier" w:hAnsi="Courier" w:cs="Courier"/>
          <w:sz w:val="21"/>
          <w:szCs w:val="21"/>
          <w:lang w:val="fr-CA"/>
        </w:rPr>
        <w:t>pc9&lt;-PCair9</w:t>
      </w:r>
    </w:p>
    <w:p w:rsidR="00237F6B" w:rsidRPr="004C56AF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  <w:lang w:val="fr-CA"/>
        </w:rPr>
      </w:pPr>
      <w:r w:rsidRPr="004C56AF">
        <w:rPr>
          <w:rFonts w:ascii="Courier" w:hAnsi="Courier" w:cs="Courier"/>
          <w:sz w:val="21"/>
          <w:szCs w:val="21"/>
          <w:lang w:val="fr-CA"/>
        </w:rPr>
        <w:t>pc10&lt;-PCair10</w:t>
      </w:r>
    </w:p>
    <w:p w:rsidR="00237F6B" w:rsidRPr="004C56AF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  <w:lang w:val="fr-CA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 xml:space="preserve">#Output matrices are defined by the number of sites tested and </w:t>
      </w:r>
      <w:r>
        <w:rPr>
          <w:rFonts w:ascii="Courier" w:hAnsi="Courier" w:cs="Courier"/>
          <w:sz w:val="21"/>
          <w:szCs w:val="21"/>
        </w:rPr>
        <w:t>#</w:t>
      </w:r>
      <w:r w:rsidRPr="00237F6B">
        <w:rPr>
          <w:rFonts w:ascii="Courier" w:hAnsi="Courier" w:cs="Courier"/>
          <w:sz w:val="21"/>
          <w:szCs w:val="21"/>
        </w:rPr>
        <w:t>simulations run</w:t>
      </w:r>
      <w:r>
        <w:rPr>
          <w:rFonts w:ascii="Courier" w:hAnsi="Courier" w:cs="Courier"/>
          <w:sz w:val="21"/>
          <w:szCs w:val="21"/>
        </w:rPr>
        <w:t>.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simoutputadmix&lt;-matrix(nrow=ncol(headers),ncol=n.sims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simoutputGWAS&lt;-matrix(nrow=ncol(headers),ncol=n.sims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simoutputjoint&lt;-matrix(nrow=ncol(headers),ncol=n.sims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simoutput&lt;-list(simoutputadmix, simoutputGWAS, simoutputjoint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for (k in 1:n.sims)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#Row numbers are shuffled each run of the simulation</w:t>
      </w:r>
      <w:r>
        <w:rPr>
          <w:rFonts w:ascii="Courier" w:hAnsi="Courier" w:cs="Courier"/>
          <w:sz w:val="21"/>
          <w:szCs w:val="21"/>
        </w:rPr>
        <w:t>.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newrowindex&lt;-sample(rownumber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#Ance</w:t>
      </w:r>
      <w:r>
        <w:rPr>
          <w:rFonts w:ascii="Courier" w:hAnsi="Courier" w:cs="Courier"/>
          <w:sz w:val="21"/>
          <w:szCs w:val="21"/>
        </w:rPr>
        <w:t>stry and relatedness remains li</w:t>
      </w:r>
      <w:r w:rsidRPr="00237F6B">
        <w:rPr>
          <w:rFonts w:ascii="Courier" w:hAnsi="Courier" w:cs="Courier"/>
          <w:sz w:val="21"/>
          <w:szCs w:val="21"/>
        </w:rPr>
        <w:t xml:space="preserve">nked to genotype, while phenotype, </w:t>
      </w:r>
      <w:r>
        <w:rPr>
          <w:rFonts w:ascii="Courier" w:hAnsi="Courier" w:cs="Courier"/>
          <w:sz w:val="21"/>
          <w:szCs w:val="21"/>
        </w:rPr>
        <w:t>#</w:t>
      </w:r>
      <w:r w:rsidRPr="00237F6B">
        <w:rPr>
          <w:rFonts w:ascii="Courier" w:hAnsi="Courier" w:cs="Courier"/>
          <w:sz w:val="21"/>
          <w:szCs w:val="21"/>
        </w:rPr>
        <w:t>sex, age, bmi,</w:t>
      </w:r>
      <w:r>
        <w:rPr>
          <w:rFonts w:ascii="Courier" w:hAnsi="Courier" w:cs="Courier"/>
          <w:sz w:val="21"/>
          <w:szCs w:val="21"/>
        </w:rPr>
        <w:t xml:space="preserve"> ut,</w:t>
      </w:r>
      <w:r w:rsidRPr="00237F6B">
        <w:rPr>
          <w:rFonts w:ascii="Courier" w:hAnsi="Courier" w:cs="Courier"/>
          <w:sz w:val="21"/>
          <w:szCs w:val="21"/>
        </w:rPr>
        <w:t xml:space="preserve"> and edyears are shuffled based on row numbers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henotype&lt;-as.data.frame(as.matrix(phenotypeIN[newrowindex,1]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GlobalMeanAncestry&lt;-as.data.frame(as.matrix(GlobalMeanAncestryIN[,1]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sex&lt;-as.data.frame(as.matrix(sexIN[newrowindex,1]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age&lt;-as.data.frame(as.matrix(ageIN[newrowindex,1]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bmi&lt;-as.data.frame(as.matrix(bmiIN[newrowindex,1]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ut&lt;-as.data.frame(as.matrix(utIN[newrowindex,1]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edyears&lt;-as.data.frame(as.matrix(edyearsIN[newrowindex,1]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Outputadmix&lt;-NULL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OutputGWAS&lt;-NULL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Outputjoint&lt;-NULL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Each simulated site is now tested for association.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for (n in 1:ncol(headers))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admixture_posterior&lt;-NULL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GWAS_posterior&lt;-NULL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joint_posterior&lt;-NULL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localanc&lt;-c(localanc1[[n]]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geno&lt;-c(geno1[[n]]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ut</w:t>
      </w:r>
      <w:r w:rsidR="00142404">
        <w:rPr>
          <w:rFonts w:ascii="Courier" w:hAnsi="Courier" w:cs="Courier"/>
          <w:sz w:val="21"/>
          <w:szCs w:val="21"/>
        </w:rPr>
        <w:t>other</w:t>
      </w:r>
      <w:r w:rsidRPr="00237F6B">
        <w:rPr>
          <w:rFonts w:ascii="Courier" w:hAnsi="Courier" w:cs="Courier"/>
          <w:sz w:val="21"/>
          <w:szCs w:val="21"/>
        </w:rPr>
        <w:t>&lt;-c(ut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y&lt;-c(phenotype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globalanc&lt;-c(GlobalMeanAncestry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sterior &lt;- function(x,prior,lambda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{(dchisq(x,1,lambda)*prior)/((dchisq(x,1,lambda)*prior)+(dchisq(x,1,0)*(1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-prior)))}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admixture_burden &lt;- 78.82166 #for the Tallahassee data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 xml:space="preserve">association_burden &lt;- </w:t>
      </w:r>
      <w:r>
        <w:rPr>
          <w:rFonts w:ascii="Courier" w:hAnsi="Courier" w:cs="Courier"/>
          <w:sz w:val="21"/>
          <w:szCs w:val="21"/>
        </w:rPr>
        <w:t xml:space="preserve">18324 #for </w:t>
      </w:r>
      <w:r w:rsidRPr="00237F6B">
        <w:rPr>
          <w:rFonts w:ascii="Courier" w:hAnsi="Courier" w:cs="Courier"/>
          <w:sz w:val="21"/>
          <w:szCs w:val="21"/>
        </w:rPr>
        <w:t>MAF10% out of the Tallahassee 27559 SNPs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In the following section the admixture posterior is calculated using both #local and global ancestry while taking into account the number of tests.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The admixture posterior will later be used as a prior for the joint. #association test.</w:t>
      </w:r>
    </w:p>
    <w:p w:rsidR="00237F6B" w:rsidRDefault="00237F6B" w:rsidP="00237F6B">
      <w:pPr>
        <w:spacing w:after="0"/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result &lt;-summary(glm(y$V1~localanc+globalanc$V1+ut</w:t>
      </w:r>
      <w:r w:rsidR="00142404">
        <w:rPr>
          <w:rFonts w:ascii="Courier" w:hAnsi="Courier" w:cs="Courier"/>
          <w:sz w:val="21"/>
          <w:szCs w:val="21"/>
        </w:rPr>
        <w:t>other</w:t>
      </w:r>
      <w:r w:rsidRPr="00237F6B">
        <w:rPr>
          <w:rFonts w:ascii="Courier" w:hAnsi="Courier" w:cs="Courier"/>
          <w:sz w:val="21"/>
          <w:szCs w:val="21"/>
        </w:rPr>
        <w:t>$V1+sex$V1+age$V1+bmi$V1+edyears$V1+</w:t>
      </w:r>
      <w:r w:rsidR="00142404" w:rsidRPr="00237F6B">
        <w:rPr>
          <w:rFonts w:ascii="Courier" w:hAnsi="Courier" w:cs="Courier"/>
          <w:sz w:val="21"/>
          <w:szCs w:val="21"/>
        </w:rPr>
        <w:t>ut</w:t>
      </w:r>
      <w:r w:rsidR="00142404">
        <w:rPr>
          <w:rFonts w:ascii="Courier" w:hAnsi="Courier" w:cs="Courier"/>
          <w:sz w:val="21"/>
          <w:szCs w:val="21"/>
        </w:rPr>
        <w:t>other</w:t>
      </w:r>
      <w:r w:rsidRPr="00237F6B">
        <w:rPr>
          <w:rFonts w:ascii="Courier" w:hAnsi="Courier" w:cs="Courier"/>
          <w:sz w:val="21"/>
          <w:szCs w:val="21"/>
        </w:rPr>
        <w:t>$V1*localanc+pc1$V1+pc2$V1+pc3$V1+pc4$V1+pc5$V1+pc6$V1+pc7$V1+pc8$V1+pc9$V1+pc10$V1,family=gaussian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admixture_p &lt;- result$coefficients[19,4]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admixture_lambda &lt;- (qnorm(1-0.05/admixture_burden/2)+qnorm(0.8))^2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admixture_prior &lt;- 1/admixture_burden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admixture_test &lt;- qchisq(admixture_p,1,0,lower.tail=FALSE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admixture_posterior &lt;-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sterior(x=admixture_test,prior=admixture_prior,lambda=admixture_lambda)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Stratified association testing is performed where individual are grouped #based on local ancestry at that site.</w:t>
      </w:r>
    </w:p>
    <w:p w:rsidR="00237F6B" w:rsidRDefault="00237F6B" w:rsidP="00237F6B">
      <w:pPr>
        <w:spacing w:after="0"/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group0&lt;-which(localanc==0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if ((is.element(0,geno[group0]) &amp; is.element(1,geno[group0])) |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(is.element(1,geno[group0]) &amp; is.element(2,geno[group0])) |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(is.element(0,geno[group0]) &amp; is.element(2,geno[group0])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result &lt;-summary(glm(y$V1[group0]~geno[group0]+globalanc$V1[group0]+</w:t>
      </w:r>
      <w:r w:rsidR="00142404" w:rsidRPr="00237F6B">
        <w:rPr>
          <w:rFonts w:ascii="Courier" w:hAnsi="Courier" w:cs="Courier"/>
          <w:sz w:val="21"/>
          <w:szCs w:val="21"/>
        </w:rPr>
        <w:t>ut</w:t>
      </w:r>
      <w:r w:rsidR="00142404">
        <w:rPr>
          <w:rFonts w:ascii="Courier" w:hAnsi="Courier" w:cs="Courier"/>
          <w:sz w:val="21"/>
          <w:szCs w:val="21"/>
        </w:rPr>
        <w:t>other</w:t>
      </w:r>
      <w:r w:rsidRPr="00237F6B">
        <w:rPr>
          <w:rFonts w:ascii="Courier" w:hAnsi="Courier" w:cs="Courier"/>
          <w:sz w:val="21"/>
          <w:szCs w:val="21"/>
        </w:rPr>
        <w:t>$V1[group0]+sex$V1[group0]+age$V1[group0]+bmi$V1[group0]+edyears$V1[group0]+</w:t>
      </w:r>
      <w:r w:rsidR="00142404" w:rsidRPr="00237F6B">
        <w:rPr>
          <w:rFonts w:ascii="Courier" w:hAnsi="Courier" w:cs="Courier"/>
          <w:sz w:val="21"/>
          <w:szCs w:val="21"/>
        </w:rPr>
        <w:t>ut</w:t>
      </w:r>
      <w:r w:rsidR="00142404">
        <w:rPr>
          <w:rFonts w:ascii="Courier" w:hAnsi="Courier" w:cs="Courier"/>
          <w:sz w:val="21"/>
          <w:szCs w:val="21"/>
        </w:rPr>
        <w:t>other</w:t>
      </w:r>
      <w:r w:rsidRPr="00237F6B">
        <w:rPr>
          <w:rFonts w:ascii="Courier" w:hAnsi="Courier" w:cs="Courier"/>
          <w:sz w:val="21"/>
          <w:szCs w:val="21"/>
        </w:rPr>
        <w:t>$V1[group0]*geno[group0]+pc1$V1[group0]+pc2$V1[group0]+pc3$V1[group0]+pc4$V1[group0]+pc5$V1[group0]+pc6$V1[group0]+pc7$V1[group0]+pc8$V1[group0]+pc9$V1[group0]+pc10$V1[group0],family=gaussian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if (nrow(result$coefficients)==19){(tmp1 &lt;-result$coefficients[19,1]) &amp; (tmp2 &lt;- result$coefficients[19,2]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else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(tmp1&lt;-NA) &amp; (tmp2&lt;-NA)}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 else 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tmp1 &lt;- NA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tmp2 &lt;- NA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group1 &lt;- which(localanc==1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if ((is.element(0,geno[group1]) &amp; is.element(1,geno[group1])) |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(is.element(1,geno[group1]) &amp; is.element(2,geno[group1])) |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(is.element(0,geno[group1]) &amp; is.element(2,geno[group1]))) 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result &lt;-summary(glm(y$V1[group1]~geno[group1]+globalanc$V1[group1]+</w:t>
      </w:r>
      <w:r w:rsidR="00142404" w:rsidRPr="00237F6B">
        <w:rPr>
          <w:rFonts w:ascii="Courier" w:hAnsi="Courier" w:cs="Courier"/>
          <w:sz w:val="21"/>
          <w:szCs w:val="21"/>
        </w:rPr>
        <w:t>ut</w:t>
      </w:r>
      <w:r w:rsidR="00142404">
        <w:rPr>
          <w:rFonts w:ascii="Courier" w:hAnsi="Courier" w:cs="Courier"/>
          <w:sz w:val="21"/>
          <w:szCs w:val="21"/>
        </w:rPr>
        <w:t>other</w:t>
      </w:r>
      <w:r w:rsidRPr="00237F6B">
        <w:rPr>
          <w:rFonts w:ascii="Courier" w:hAnsi="Courier" w:cs="Courier"/>
          <w:sz w:val="21"/>
          <w:szCs w:val="21"/>
        </w:rPr>
        <w:t>$V1[group1]+sex$V1[group1]+age$V1[group1]+bmi$V1[group1]+edyears$V1[group1]+</w:t>
      </w:r>
      <w:r w:rsidR="00142404" w:rsidRPr="00142404">
        <w:rPr>
          <w:rFonts w:ascii="Courier" w:hAnsi="Courier" w:cs="Courier"/>
          <w:sz w:val="21"/>
          <w:szCs w:val="21"/>
        </w:rPr>
        <w:t xml:space="preserve"> </w:t>
      </w:r>
      <w:r w:rsidR="00142404" w:rsidRPr="00237F6B">
        <w:rPr>
          <w:rFonts w:ascii="Courier" w:hAnsi="Courier" w:cs="Courier"/>
          <w:sz w:val="21"/>
          <w:szCs w:val="21"/>
        </w:rPr>
        <w:t>ut</w:t>
      </w:r>
      <w:r w:rsidR="00142404">
        <w:rPr>
          <w:rFonts w:ascii="Courier" w:hAnsi="Courier" w:cs="Courier"/>
          <w:sz w:val="21"/>
          <w:szCs w:val="21"/>
        </w:rPr>
        <w:t>other</w:t>
      </w:r>
      <w:r w:rsidRPr="00237F6B">
        <w:rPr>
          <w:rFonts w:ascii="Courier" w:hAnsi="Courier" w:cs="Courier"/>
          <w:sz w:val="21"/>
          <w:szCs w:val="21"/>
        </w:rPr>
        <w:t>$V1[group1]*geno[group1]+pc1$V1[group1]+pc2$V1[group1]+pc3$V1[group1]+pc4$V1[group1]+pc5$V1[group1]+pc6$V1[group1]+pc7$V1[group1]+pc8$V1[group1]+pc9$V1[group1]+pc10$V1[group1],family=gaussian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if (nrow(result$coefficients)==19){(tmp3 &lt;-result$coefficients[19,1]) &amp; (tmp4 &lt;- result$coefficients[19,2]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else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(tmp3&lt;-NA) &amp; (tmp4&lt;-NA)}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 else 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tmp3 &lt;- NA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tmp4 &lt;- NA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group2 &lt;- which(localanc==2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if ((is.element(0,geno[group2]) &amp; is.element(1,geno[group2])) |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(is.element(1,geno[group2]) &amp; is.element(2,geno[group2])) |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(is.element(0,geno[group2]) &amp; is.element(2,geno[group2]))) 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result &lt;-summary(glm(y$V1[group2]~geno[group2]+globalanc$V1[group2]+</w:t>
      </w:r>
      <w:r w:rsidR="00142404" w:rsidRPr="00142404">
        <w:rPr>
          <w:rFonts w:ascii="Courier" w:hAnsi="Courier" w:cs="Courier"/>
          <w:sz w:val="21"/>
          <w:szCs w:val="21"/>
        </w:rPr>
        <w:t xml:space="preserve"> </w:t>
      </w:r>
      <w:r w:rsidR="00142404" w:rsidRPr="00237F6B">
        <w:rPr>
          <w:rFonts w:ascii="Courier" w:hAnsi="Courier" w:cs="Courier"/>
          <w:sz w:val="21"/>
          <w:szCs w:val="21"/>
        </w:rPr>
        <w:t>ut</w:t>
      </w:r>
      <w:r w:rsidR="00142404">
        <w:rPr>
          <w:rFonts w:ascii="Courier" w:hAnsi="Courier" w:cs="Courier"/>
          <w:sz w:val="21"/>
          <w:szCs w:val="21"/>
        </w:rPr>
        <w:t>other</w:t>
      </w:r>
      <w:r w:rsidRPr="00237F6B">
        <w:rPr>
          <w:rFonts w:ascii="Courier" w:hAnsi="Courier" w:cs="Courier"/>
          <w:sz w:val="21"/>
          <w:szCs w:val="21"/>
        </w:rPr>
        <w:t>$V1[group2]+sex$V1[group2]+age$V1[group2]+bmi$V1[group2]+edyears$V1[group2]+</w:t>
      </w:r>
      <w:r w:rsidR="00142404" w:rsidRPr="00237F6B">
        <w:rPr>
          <w:rFonts w:ascii="Courier" w:hAnsi="Courier" w:cs="Courier"/>
          <w:sz w:val="21"/>
          <w:szCs w:val="21"/>
        </w:rPr>
        <w:t>ut</w:t>
      </w:r>
      <w:r w:rsidR="00142404">
        <w:rPr>
          <w:rFonts w:ascii="Courier" w:hAnsi="Courier" w:cs="Courier"/>
          <w:sz w:val="21"/>
          <w:szCs w:val="21"/>
        </w:rPr>
        <w:t>other</w:t>
      </w:r>
      <w:r w:rsidRPr="00237F6B">
        <w:rPr>
          <w:rFonts w:ascii="Courier" w:hAnsi="Courier" w:cs="Courier"/>
          <w:sz w:val="21"/>
          <w:szCs w:val="21"/>
        </w:rPr>
        <w:t>$V1[group2]*geno[group2]+pc1$V1[group2]+pc2$V1[group2]+pc3$V1[group2]+pc4$V1[group2]+pc5$V1[group2]+pc6$V1[group2]+pc7$V1[group2]+pc8$V1[group2]+pc9$V1[group2]+pc10$V1[group2],family=gaussian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if (nrow(result$coefficients)==19){(tmp5 &lt;-result$coefficients[19,1]) &amp; (tmp6 &lt;- result$coefficients[19,2]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else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(tmp5&lt;-NA) &amp; (tmp6&lt;-NA)}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 else 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tmp5 &lt;- NA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tmp6 &lt;- NA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Inverse variance-weighted fixed effects are then corrected for and the #p-values are pooled.</w:t>
      </w:r>
    </w:p>
    <w:p w:rsidR="00237F6B" w:rsidRPr="00237F6B" w:rsidRDefault="00237F6B" w:rsidP="00237F6B">
      <w:pPr>
        <w:spacing w:after="0"/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pval &lt;- NA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if (!any(is.na(c(tmp1,tmp2,tmp3,tmp4,tmp5,tmp6)))) 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beta &lt;-((tmp1/(tmp2^2))+(tmp3/(tmp4^2))+(tmp5/(tmp6^2)))/(1/(tmp2^2)+1/(tmp4^2)+1/(tmp6^2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se &lt;- sqrt(1/(1/(tmp2^2)+1/(tmp4^2)+1/(tmp6^2)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if (!is.na(tmp1) &amp;&amp; !is.na(tmp2) &amp;&amp; !is.na(tmp3) &amp;&amp; !is.na(tmp4) &amp;&amp;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is.na(tmp5) &amp;&amp; is.na(tmp6)) 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beta &lt;-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((tmp1/(tmp2^2))+(tmp3/(tmp4^2)))/(1/(tmp2^2)+1/(tmp4^2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se &lt;- sqrt(1/(1/(tmp2^2)+1/(tmp4^2)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if (!is.na(tmp1) &amp;&amp; !is.na(tmp2) &amp;&amp; is.na(tmp3) &amp;&amp; is.na(tmp4) &amp;&amp;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!is.na(tmp5) &amp;&amp; !is.na(tmp6)) 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beta &lt;-((tmp1/(tmp2^2))+(tmp5/(tmp6^2)))/(1/(tmp2^2)+1/(tmp6^2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se &lt;- sqrt(1/(1/(tmp2^2)+1/(tmp6^2)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if (is.na(tmp1) &amp;&amp; is.na(tmp2) &amp;&amp; !is.na(tmp3) &amp;&amp; !is.na(tmp4) &amp;&amp;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!is.na(tmp5) &amp;&amp; !is.na(tmp6)) 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beta &lt;-((tmp3/(tmp4^2))+(tmp5/(tmp6^2)))/(1/(tmp4^2)+1/(tmp6^2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se &lt;- sqrt(1/(1/(tmp4^2)+1/(tmp6^2)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if (!is.na(tmp1) &amp;&amp; !is.na(tmp2) &amp;&amp; is.na(tmp3) &amp;&amp; is.na(tmp4) &amp;&amp;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is.na(tmp5) &amp;&amp; is.na(tmp6)) 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beta &lt;- tmp1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se &lt;- tmp2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if (is.na(tmp1) &amp;&amp; is.na(tmp2) &amp;&amp; !is.na(tmp3) &amp;&amp; !is.na(tmp4) &amp;&amp;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is.na(tmp5) &amp;&amp; is.na(tmp6)) 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beta &lt;- tmp3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se &lt;- tmp4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if (is.na(tmp1) &amp;&amp; is.na(tmp2) &amp;&amp; is.na(tmp3) &amp;&amp; is.na(tmp4) &amp;&amp;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!is.na(tmp5) &amp;&amp; !is.na(tmp6)) 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beta &lt;- tmp5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se &lt;- tmp6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ooled.pval &lt;- 2*(1-pnorm(abs(pooled.beta/pooled.se)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The joint posterior is now generated based on the pooled p-value with the #admixture posterior being used as a prior for the joint test.</w:t>
      </w:r>
    </w:p>
    <w:p w:rsidR="00237F6B" w:rsidRDefault="00237F6B" w:rsidP="00237F6B">
      <w:pPr>
        <w:spacing w:after="0"/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if (!is.na(pooled.pval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association_lambda &lt;- (qnorm(1-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0.05/association_burden/2)+qnorm(0.8))^2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association_test &lt;- qchisq(pooled.pval,1,0,lower.tail=FALSE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joint_posterior &lt;- posterior(x=association_test,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rior=admixture_posterior, lambda=association_lambda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 else 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joint_posterior &lt;- NA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association_prior &lt;- 1/association_burden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GWAS_posterior&lt;- posterior(x=association_test, prior=association_prior,lambda=association_lambda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Outputadmix[n]&lt;-admixture_posterior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OutputGWAS[n]&lt;-GWAS_posterior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Outputjoint[n]&lt;-joint_posterior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The output of each simu</w:t>
      </w:r>
      <w:r w:rsidRPr="00237F6B">
        <w:rPr>
          <w:rFonts w:ascii="Courier" w:hAnsi="Courier" w:cs="Courier"/>
          <w:sz w:val="21"/>
          <w:szCs w:val="21"/>
        </w:rPr>
        <w:t>lation is saved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simoutput[[1]][,k]&lt;-Outputadmix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simoutput[[2]][,k]&lt;-OutputGWAS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simoutput[[3]][,k]&lt;-Outputjoint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simoutput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Pr="004721CF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Running the function:</w:t>
      </w:r>
    </w:p>
    <w:p w:rsidR="00237F6B" w:rsidRPr="004721CF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4721CF">
        <w:rPr>
          <w:rFonts w:ascii="Courier" w:hAnsi="Courier" w:cs="Courier"/>
          <w:sz w:val="21"/>
          <w:szCs w:val="21"/>
        </w:rPr>
        <w:t xml:space="preserve">#For computational efficiency, the simulations were split across as number </w:t>
      </w:r>
      <w:r>
        <w:rPr>
          <w:rFonts w:ascii="Courier" w:hAnsi="Courier" w:cs="Courier"/>
          <w:sz w:val="21"/>
          <w:szCs w:val="21"/>
        </w:rPr>
        <w:t>#</w:t>
      </w:r>
      <w:r w:rsidRPr="004721CF">
        <w:rPr>
          <w:rFonts w:ascii="Courier" w:hAnsi="Courier" w:cs="Courier"/>
          <w:sz w:val="21"/>
          <w:szCs w:val="21"/>
        </w:rPr>
        <w:t>of different processors using the doParallel and foreach packages.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4721CF">
        <w:rPr>
          <w:rFonts w:ascii="Courier" w:hAnsi="Courier" w:cs="Courier"/>
          <w:sz w:val="21"/>
          <w:szCs w:val="21"/>
        </w:rPr>
        <w:t xml:space="preserve">#doParallel detects the number of processors in the systems and registers </w:t>
      </w:r>
      <w:r>
        <w:rPr>
          <w:rFonts w:ascii="Courier" w:hAnsi="Courier" w:cs="Courier"/>
          <w:sz w:val="21"/>
          <w:szCs w:val="21"/>
        </w:rPr>
        <w:t>#</w:t>
      </w:r>
      <w:r w:rsidRPr="004721CF">
        <w:rPr>
          <w:rFonts w:ascii="Courier" w:hAnsi="Courier" w:cs="Courier"/>
          <w:sz w:val="21"/>
          <w:szCs w:val="21"/>
        </w:rPr>
        <w:t>them for use by the foreach function.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library(doParallel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ncore&lt;-detectCores(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cl&lt;-makeCluster(as.numeric(ncore)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registerDoParallel(cl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library(foreach)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combinelis</w:t>
      </w:r>
      <w:r>
        <w:rPr>
          <w:rFonts w:ascii="Courier" w:hAnsi="Courier" w:cs="Courier"/>
          <w:sz w:val="21"/>
          <w:szCs w:val="21"/>
        </w:rPr>
        <w:t>t&lt;- function(oldlist,newlist) 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out&lt;-oldl</w:t>
      </w:r>
      <w:r>
        <w:rPr>
          <w:rFonts w:ascii="Courier" w:hAnsi="Courier" w:cs="Courier"/>
          <w:sz w:val="21"/>
          <w:szCs w:val="21"/>
        </w:rPr>
        <w:t>ist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for(n in 1:length(oldlist)) {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ab/>
        <w:t>out[[n]]&lt;-cbind(oldlist[[n]],newlist[[n]]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ab/>
        <w:t>}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out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}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Covariate and phenotype data is read in: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phenotype is the vector of phenotypes.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localanc is the vector of local ancestry estimates at a marker.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globalanc is the vector of global ancestry estimates at a marker.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geno is the vector of recoded genotypes at a marker.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henotypeSBPIN&lt;-read.table(file="157_sbp10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henotypeDBPIN&lt;-read.table(file="157_dbp2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GlobalMeanAncestryIN&lt;-read.table(file="157_Global_AA_27559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sexIN&lt;-read.table(file="157_sex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ageIN&lt;-read.table(file="157_age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bmiIN&lt;-read.table(file="157_bmi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142404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ut</w:t>
      </w:r>
      <w:r>
        <w:rPr>
          <w:rFonts w:ascii="Courier" w:hAnsi="Courier" w:cs="Courier"/>
          <w:sz w:val="21"/>
          <w:szCs w:val="21"/>
        </w:rPr>
        <w:t>other</w:t>
      </w:r>
      <w:r w:rsidR="00237F6B" w:rsidRPr="00237F6B">
        <w:rPr>
          <w:rFonts w:ascii="Courier" w:hAnsi="Courier" w:cs="Courier"/>
          <w:sz w:val="21"/>
          <w:szCs w:val="21"/>
        </w:rPr>
        <w:t>IN&lt;-read.table(file="157_</w:t>
      </w:r>
      <w:r w:rsidRPr="00142404">
        <w:rPr>
          <w:rFonts w:ascii="Courier" w:hAnsi="Courier" w:cs="Courier"/>
          <w:sz w:val="21"/>
          <w:szCs w:val="21"/>
        </w:rPr>
        <w:t xml:space="preserve"> </w:t>
      </w:r>
      <w:r w:rsidRPr="00237F6B">
        <w:rPr>
          <w:rFonts w:ascii="Courier" w:hAnsi="Courier" w:cs="Courier"/>
          <w:sz w:val="21"/>
          <w:szCs w:val="21"/>
        </w:rPr>
        <w:t>ut</w:t>
      </w:r>
      <w:r>
        <w:rPr>
          <w:rFonts w:ascii="Courier" w:hAnsi="Courier" w:cs="Courier"/>
          <w:sz w:val="21"/>
          <w:szCs w:val="21"/>
        </w:rPr>
        <w:t>other</w:t>
      </w:r>
      <w:r w:rsidR="00237F6B" w:rsidRPr="00237F6B">
        <w:rPr>
          <w:rFonts w:ascii="Courier" w:hAnsi="Courier" w:cs="Courier"/>
          <w:sz w:val="21"/>
          <w:szCs w:val="21"/>
        </w:rPr>
        <w:t>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utcumIN&lt;-read.table(file="157_utcumulative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utedIN&lt;-read.table(file="157_uted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utvicIN&lt;-read.table(file="157_utvicarious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utotherIN&lt;-read.table(file="157_utother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utselfIN&lt;-read.table(file="157_utself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edyearsIN&lt;-read.table(file="157_edyears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air1&lt;-read.table(file="157_pcair1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air2&lt;-read.table(file="157_pcair2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air3&lt;-read.table(file="157_pcair3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air4&lt;-read.table(file="157_pcair4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air5&lt;-read.table(file="157_pcair5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air6&lt;-read.table(file="157_pcair6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air7&lt;-read.table(file="157_pcair7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air8&lt;-read.table(file="157_pcair8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air9&lt;-read.table(file="157_pcair9.tsv", header=F,sep="\t", na.strings="NA")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PCair10&lt;-read.table(file="157_pcair10.tsv", header=F,sep="\t", na.strings="NA")</w:t>
      </w: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 xml:space="preserve">#Example Model 3 utother </w:t>
      </w:r>
      <w:r w:rsidRPr="00237F6B">
        <w:rPr>
          <w:rFonts w:ascii="Courier" w:hAnsi="Courier" w:cs="Courier"/>
          <w:sz w:val="21"/>
          <w:szCs w:val="21"/>
        </w:rPr>
        <w:t>SBP BMIX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>
        <w:rPr>
          <w:rFonts w:ascii="Courier" w:hAnsi="Courier" w:cs="Courier"/>
          <w:sz w:val="21"/>
          <w:szCs w:val="21"/>
        </w:rPr>
        <w:t>#################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set.seed(385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localanc1&lt;-read.</w:t>
      </w:r>
      <w:r>
        <w:rPr>
          <w:rFonts w:ascii="Courier" w:hAnsi="Courier" w:cs="Courier"/>
          <w:sz w:val="21"/>
          <w:szCs w:val="21"/>
        </w:rPr>
        <w:t>table(file="Model3_SBP_UTother</w:t>
      </w:r>
      <w:r w:rsidRPr="00237F6B">
        <w:rPr>
          <w:rFonts w:ascii="Courier" w:hAnsi="Courier" w:cs="Courier"/>
          <w:sz w:val="21"/>
          <w:szCs w:val="21"/>
        </w:rPr>
        <w:t>_Anc.tsv", 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geno1&lt;-read.</w:t>
      </w:r>
      <w:r>
        <w:rPr>
          <w:rFonts w:ascii="Courier" w:hAnsi="Courier" w:cs="Courier"/>
          <w:sz w:val="21"/>
          <w:szCs w:val="21"/>
        </w:rPr>
        <w:t>table(file="Model3_SBP_UTother</w:t>
      </w:r>
      <w:r w:rsidRPr="00237F6B">
        <w:rPr>
          <w:rFonts w:ascii="Courier" w:hAnsi="Courier" w:cs="Courier"/>
          <w:sz w:val="21"/>
          <w:szCs w:val="21"/>
        </w:rPr>
        <w:t>_Geno.tsv",header=F,sep="\t", na.strings="NA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headers&lt;-rea</w:t>
      </w:r>
      <w:r>
        <w:rPr>
          <w:rFonts w:ascii="Courier" w:hAnsi="Courier" w:cs="Courier"/>
          <w:sz w:val="21"/>
          <w:szCs w:val="21"/>
        </w:rPr>
        <w:t>d.csv(file="Model3_SBP_UTother</w:t>
      </w:r>
      <w:r w:rsidRPr="00237F6B">
        <w:rPr>
          <w:rFonts w:ascii="Courier" w:hAnsi="Courier" w:cs="Courier"/>
          <w:sz w:val="21"/>
          <w:szCs w:val="21"/>
        </w:rPr>
        <w:t>_Header.csv",sep=",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finaloutputedyears&lt;-foreach(times(8), .combine = combinelist) %dopar% BMIXM3edsim(localanc1, geno1, phenotypeSBPIN, GlobalMeanAncestryIN, sexIN, ag</w:t>
      </w:r>
      <w:r>
        <w:rPr>
          <w:rFonts w:ascii="Courier" w:hAnsi="Courier" w:cs="Courier"/>
          <w:sz w:val="21"/>
          <w:szCs w:val="21"/>
        </w:rPr>
        <w:t>eIN, bmiIN, edyearsIN, utother</w:t>
      </w:r>
      <w:r w:rsidRPr="00237F6B">
        <w:rPr>
          <w:rFonts w:ascii="Courier" w:hAnsi="Courier" w:cs="Courier"/>
          <w:sz w:val="21"/>
          <w:szCs w:val="21"/>
        </w:rPr>
        <w:t>IN, PCair1, PCair2, PCair3, PCair4, PCair5, PCair6, PCair7, PCair8, PCair9, PCair10, headers, n.sims=1250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write.csv(t(finaloutputedyears[[1]]), file="BMIXSig_Resample_Admix_Model3_UTotherYN_edyears_BP10_Output_SBP.csv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write.csv(t(finaloutputedyears[[2]]), file="BMIXSig_Resample_GWAS_Model3_UTotherYN_edyears_BP10_Output_SBP.csv")</w:t>
      </w:r>
    </w:p>
    <w:p w:rsidR="00237F6B" w:rsidRPr="00237F6B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write.csv(t(finaloutputedyears[[3]]), file="BMIXSig_Resample_Joint_Model3_UTotherYN_edyears_BP10_Output_SBP.csv")</w:t>
      </w:r>
    </w:p>
    <w:p w:rsidR="00237F6B" w:rsidRPr="0053345F" w:rsidRDefault="00237F6B" w:rsidP="00237F6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1"/>
          <w:szCs w:val="21"/>
        </w:rPr>
      </w:pPr>
      <w:r w:rsidRPr="00237F6B">
        <w:rPr>
          <w:rFonts w:ascii="Courier" w:hAnsi="Courier" w:cs="Courier"/>
          <w:sz w:val="21"/>
          <w:szCs w:val="21"/>
        </w:rPr>
        <w:t>rm(finaloutputedyears)</w:t>
      </w:r>
    </w:p>
    <w:sectPr w:rsidR="00237F6B" w:rsidRPr="005334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24D"/>
    <w:rsid w:val="00044949"/>
    <w:rsid w:val="000C21DF"/>
    <w:rsid w:val="000E5AAE"/>
    <w:rsid w:val="000F50C7"/>
    <w:rsid w:val="00122D27"/>
    <w:rsid w:val="00142404"/>
    <w:rsid w:val="001F3491"/>
    <w:rsid w:val="00227CE6"/>
    <w:rsid w:val="00237F6B"/>
    <w:rsid w:val="00261A2C"/>
    <w:rsid w:val="00276067"/>
    <w:rsid w:val="002D592D"/>
    <w:rsid w:val="00470451"/>
    <w:rsid w:val="00473742"/>
    <w:rsid w:val="004C56AF"/>
    <w:rsid w:val="0053345F"/>
    <w:rsid w:val="00552A12"/>
    <w:rsid w:val="005A7B81"/>
    <w:rsid w:val="006833C6"/>
    <w:rsid w:val="006B0447"/>
    <w:rsid w:val="006C490C"/>
    <w:rsid w:val="007236D3"/>
    <w:rsid w:val="00770795"/>
    <w:rsid w:val="00791180"/>
    <w:rsid w:val="00861DB0"/>
    <w:rsid w:val="00874298"/>
    <w:rsid w:val="008869F9"/>
    <w:rsid w:val="008C4CC4"/>
    <w:rsid w:val="008E5A93"/>
    <w:rsid w:val="0097424D"/>
    <w:rsid w:val="00993B3A"/>
    <w:rsid w:val="009E3FA7"/>
    <w:rsid w:val="00A21974"/>
    <w:rsid w:val="00A37E12"/>
    <w:rsid w:val="00A6395D"/>
    <w:rsid w:val="00B04A86"/>
    <w:rsid w:val="00B17A40"/>
    <w:rsid w:val="00C27B05"/>
    <w:rsid w:val="00C30519"/>
    <w:rsid w:val="00C66959"/>
    <w:rsid w:val="00CA6FF1"/>
    <w:rsid w:val="00CE3176"/>
    <w:rsid w:val="00CF4947"/>
    <w:rsid w:val="00D179DC"/>
    <w:rsid w:val="00DA4DCF"/>
    <w:rsid w:val="00DE002A"/>
    <w:rsid w:val="00DE511E"/>
    <w:rsid w:val="00E06F08"/>
    <w:rsid w:val="00EE4DA3"/>
    <w:rsid w:val="00F269D8"/>
    <w:rsid w:val="00FC7B2A"/>
    <w:rsid w:val="00FE5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4CE3AE-E95B-409F-A008-895549426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5</Pages>
  <Words>9612</Words>
  <Characters>54789</Characters>
  <Application>Microsoft Office Word</Application>
  <DocSecurity>4</DocSecurity>
  <Lines>456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Clukay</dc:creator>
  <cp:keywords/>
  <dc:description/>
  <cp:lastModifiedBy>Connie J. Mulligan</cp:lastModifiedBy>
  <cp:revision>2</cp:revision>
  <dcterms:created xsi:type="dcterms:W3CDTF">2016-11-10T13:36:00Z</dcterms:created>
  <dcterms:modified xsi:type="dcterms:W3CDTF">2016-11-10T13:36:00Z</dcterms:modified>
</cp:coreProperties>
</file>